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F28" w:rsidRDefault="00B00E6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0960</wp:posOffset>
                </wp:positionH>
                <wp:positionV relativeFrom="paragraph">
                  <wp:posOffset>91440</wp:posOffset>
                </wp:positionV>
                <wp:extent cx="1127760" cy="266700"/>
                <wp:effectExtent l="0" t="0" r="0" b="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776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585EA0" id="矩形 2" o:spid="_x0000_s1026" style="position:absolute;margin-left:4.8pt;margin-top:7.2pt;width:88.8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" fillcolor="white [3212]" stroked="f" strokeweight="1pt"/>
            </w:pict>
          </mc:Fallback>
        </mc:AlternateContent>
      </w:r>
      <w:r w:rsidRPr="00B00E62">
        <w:rPr>
          <w:noProof/>
        </w:rPr>
        <w:drawing>
          <wp:inline distT="0" distB="0" distL="0" distR="0">
            <wp:extent cx="5234940" cy="4994890"/>
            <wp:effectExtent l="0" t="0" r="3810" b="0"/>
            <wp:docPr id="1" name="圖片 1" descr="D:\My_Documents\Documents\Copy auymle@gmail.com\BR_Arabidopsis\manuscript\4th_submission_bmc\Supporting information\Additional Fil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y_Documents\Documents\Copy auymle@gmail.com\BR_Arabidopsis\manuscript\4th_submission_bmc\Supporting information\Additional File 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455" cy="4999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53EA" w:rsidRDefault="006C53EA"/>
    <w:p w:rsidR="006C53EA" w:rsidRPr="006C53EA" w:rsidRDefault="00DA4643">
      <w:pPr>
        <w:rPr>
          <w:b/>
        </w:rPr>
      </w:pPr>
      <w:r>
        <w:rPr>
          <w:rFonts w:hint="eastAsia"/>
          <w:b/>
        </w:rPr>
        <w:t>Additional f</w:t>
      </w:r>
      <w:bookmarkStart w:id="0" w:name="_GoBack"/>
      <w:bookmarkEnd w:id="0"/>
      <w:r w:rsidR="006C53EA" w:rsidRPr="006C53EA">
        <w:rPr>
          <w:rFonts w:hint="eastAsia"/>
          <w:b/>
        </w:rPr>
        <w:t xml:space="preserve">ile 4. </w:t>
      </w:r>
      <w:r w:rsidR="006C53EA" w:rsidRPr="006C53EA">
        <w:rPr>
          <w:b/>
        </w:rPr>
        <w:t>Arabidopsis consensus motifs correspond to human kinases</w:t>
      </w:r>
    </w:p>
    <w:p w:rsidR="006C53EA" w:rsidRDefault="006C53EA">
      <w:r w:rsidRPr="006C53EA">
        <w:t>Motif (A) DpS (B) EpS (C) pSXDXE were recognized from human kinases. The left motif logos were generated from Motif-X based on all identified phosphopeptides and the right motif logos were obtained from PhosphoNetworks (http://phosphonetworks.org/).</w:t>
      </w:r>
    </w:p>
    <w:sectPr w:rsidR="006C53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1AB6" w:rsidRDefault="00751AB6" w:rsidP="006C53EA">
      <w:r>
        <w:separator/>
      </w:r>
    </w:p>
  </w:endnote>
  <w:endnote w:type="continuationSeparator" w:id="0">
    <w:p w:rsidR="00751AB6" w:rsidRDefault="00751AB6" w:rsidP="006C5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1AB6" w:rsidRDefault="00751AB6" w:rsidP="006C53EA">
      <w:r>
        <w:separator/>
      </w:r>
    </w:p>
  </w:footnote>
  <w:footnote w:type="continuationSeparator" w:id="0">
    <w:p w:rsidR="00751AB6" w:rsidRDefault="00751AB6" w:rsidP="006C5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8FE"/>
    <w:rsid w:val="000004A0"/>
    <w:rsid w:val="00000CDB"/>
    <w:rsid w:val="00000F29"/>
    <w:rsid w:val="00000FF6"/>
    <w:rsid w:val="00001017"/>
    <w:rsid w:val="0000337B"/>
    <w:rsid w:val="00003D63"/>
    <w:rsid w:val="000053A7"/>
    <w:rsid w:val="00011CFA"/>
    <w:rsid w:val="000121D3"/>
    <w:rsid w:val="000128F3"/>
    <w:rsid w:val="0001354A"/>
    <w:rsid w:val="00013DBB"/>
    <w:rsid w:val="000158AE"/>
    <w:rsid w:val="0001738F"/>
    <w:rsid w:val="00021582"/>
    <w:rsid w:val="000267DC"/>
    <w:rsid w:val="000273A0"/>
    <w:rsid w:val="0003165E"/>
    <w:rsid w:val="0003216B"/>
    <w:rsid w:val="000332FF"/>
    <w:rsid w:val="00034006"/>
    <w:rsid w:val="000348BF"/>
    <w:rsid w:val="00040CEC"/>
    <w:rsid w:val="00041C95"/>
    <w:rsid w:val="000432A2"/>
    <w:rsid w:val="00045C4B"/>
    <w:rsid w:val="00046C47"/>
    <w:rsid w:val="00047902"/>
    <w:rsid w:val="0004795C"/>
    <w:rsid w:val="00047B1F"/>
    <w:rsid w:val="00051447"/>
    <w:rsid w:val="000522A5"/>
    <w:rsid w:val="00053C29"/>
    <w:rsid w:val="00053C9B"/>
    <w:rsid w:val="00054475"/>
    <w:rsid w:val="00055306"/>
    <w:rsid w:val="00055827"/>
    <w:rsid w:val="00056822"/>
    <w:rsid w:val="00056825"/>
    <w:rsid w:val="00057038"/>
    <w:rsid w:val="0006054E"/>
    <w:rsid w:val="00060B2B"/>
    <w:rsid w:val="00060BE0"/>
    <w:rsid w:val="000622E3"/>
    <w:rsid w:val="000630CE"/>
    <w:rsid w:val="0006360F"/>
    <w:rsid w:val="000649CB"/>
    <w:rsid w:val="000660F9"/>
    <w:rsid w:val="000661CB"/>
    <w:rsid w:val="00066AFD"/>
    <w:rsid w:val="0006740D"/>
    <w:rsid w:val="00070790"/>
    <w:rsid w:val="000725F8"/>
    <w:rsid w:val="0007383F"/>
    <w:rsid w:val="0007389C"/>
    <w:rsid w:val="00074275"/>
    <w:rsid w:val="00074AC9"/>
    <w:rsid w:val="00077B70"/>
    <w:rsid w:val="00080F71"/>
    <w:rsid w:val="000828D5"/>
    <w:rsid w:val="00085568"/>
    <w:rsid w:val="00085E2B"/>
    <w:rsid w:val="0008652F"/>
    <w:rsid w:val="0008689F"/>
    <w:rsid w:val="00087A43"/>
    <w:rsid w:val="000900F2"/>
    <w:rsid w:val="00091B7F"/>
    <w:rsid w:val="000947FF"/>
    <w:rsid w:val="0009679D"/>
    <w:rsid w:val="00096E4D"/>
    <w:rsid w:val="00097222"/>
    <w:rsid w:val="000A0907"/>
    <w:rsid w:val="000A2318"/>
    <w:rsid w:val="000A30A5"/>
    <w:rsid w:val="000A3D4E"/>
    <w:rsid w:val="000A6FD3"/>
    <w:rsid w:val="000A7116"/>
    <w:rsid w:val="000B022A"/>
    <w:rsid w:val="000B0C65"/>
    <w:rsid w:val="000B4151"/>
    <w:rsid w:val="000B462E"/>
    <w:rsid w:val="000B56E2"/>
    <w:rsid w:val="000B578F"/>
    <w:rsid w:val="000B67BD"/>
    <w:rsid w:val="000C29F6"/>
    <w:rsid w:val="000C375B"/>
    <w:rsid w:val="000C5D03"/>
    <w:rsid w:val="000C5DDD"/>
    <w:rsid w:val="000C60B0"/>
    <w:rsid w:val="000C6976"/>
    <w:rsid w:val="000C6AB4"/>
    <w:rsid w:val="000C7750"/>
    <w:rsid w:val="000D0579"/>
    <w:rsid w:val="000D2C41"/>
    <w:rsid w:val="000D2D3C"/>
    <w:rsid w:val="000D3095"/>
    <w:rsid w:val="000D4BB7"/>
    <w:rsid w:val="000D6082"/>
    <w:rsid w:val="000D7BA5"/>
    <w:rsid w:val="000D7CB6"/>
    <w:rsid w:val="000E1FE8"/>
    <w:rsid w:val="000E5249"/>
    <w:rsid w:val="000E54A9"/>
    <w:rsid w:val="000E5E33"/>
    <w:rsid w:val="000E67AE"/>
    <w:rsid w:val="000E7267"/>
    <w:rsid w:val="000F20F3"/>
    <w:rsid w:val="000F28BC"/>
    <w:rsid w:val="000F7500"/>
    <w:rsid w:val="000F7BEF"/>
    <w:rsid w:val="00100127"/>
    <w:rsid w:val="0010036B"/>
    <w:rsid w:val="001004FA"/>
    <w:rsid w:val="00101717"/>
    <w:rsid w:val="00101AEC"/>
    <w:rsid w:val="00101E4F"/>
    <w:rsid w:val="00103CAE"/>
    <w:rsid w:val="0010459D"/>
    <w:rsid w:val="00104DFB"/>
    <w:rsid w:val="00105282"/>
    <w:rsid w:val="00106FC0"/>
    <w:rsid w:val="001075F2"/>
    <w:rsid w:val="001077F3"/>
    <w:rsid w:val="00110645"/>
    <w:rsid w:val="00110908"/>
    <w:rsid w:val="00110AAD"/>
    <w:rsid w:val="00110D85"/>
    <w:rsid w:val="00111C86"/>
    <w:rsid w:val="0011248E"/>
    <w:rsid w:val="00112657"/>
    <w:rsid w:val="00112BF8"/>
    <w:rsid w:val="00112C9D"/>
    <w:rsid w:val="001151A4"/>
    <w:rsid w:val="00116045"/>
    <w:rsid w:val="00116BF1"/>
    <w:rsid w:val="00117C1A"/>
    <w:rsid w:val="00120DDC"/>
    <w:rsid w:val="0012191B"/>
    <w:rsid w:val="001225F8"/>
    <w:rsid w:val="001255A0"/>
    <w:rsid w:val="00125772"/>
    <w:rsid w:val="0012670E"/>
    <w:rsid w:val="001278AD"/>
    <w:rsid w:val="00130409"/>
    <w:rsid w:val="0013090C"/>
    <w:rsid w:val="0013135E"/>
    <w:rsid w:val="001330F8"/>
    <w:rsid w:val="00137D6C"/>
    <w:rsid w:val="00140AD4"/>
    <w:rsid w:val="0014173D"/>
    <w:rsid w:val="00142E19"/>
    <w:rsid w:val="001455FB"/>
    <w:rsid w:val="00145A32"/>
    <w:rsid w:val="00145F48"/>
    <w:rsid w:val="00146914"/>
    <w:rsid w:val="00147192"/>
    <w:rsid w:val="0015149F"/>
    <w:rsid w:val="00151E65"/>
    <w:rsid w:val="00152EA4"/>
    <w:rsid w:val="00153A5C"/>
    <w:rsid w:val="001549B2"/>
    <w:rsid w:val="001553F0"/>
    <w:rsid w:val="001563FD"/>
    <w:rsid w:val="00156EE4"/>
    <w:rsid w:val="00156F73"/>
    <w:rsid w:val="00157577"/>
    <w:rsid w:val="00160384"/>
    <w:rsid w:val="001618E0"/>
    <w:rsid w:val="00162BA9"/>
    <w:rsid w:val="00163BCD"/>
    <w:rsid w:val="00163F74"/>
    <w:rsid w:val="001645A2"/>
    <w:rsid w:val="00164C6E"/>
    <w:rsid w:val="0016502B"/>
    <w:rsid w:val="00165BA1"/>
    <w:rsid w:val="001677FB"/>
    <w:rsid w:val="00170672"/>
    <w:rsid w:val="00170AD3"/>
    <w:rsid w:val="0017198C"/>
    <w:rsid w:val="00171E96"/>
    <w:rsid w:val="0017201D"/>
    <w:rsid w:val="00174018"/>
    <w:rsid w:val="0017454F"/>
    <w:rsid w:val="00177048"/>
    <w:rsid w:val="001770DC"/>
    <w:rsid w:val="00182DF4"/>
    <w:rsid w:val="00182FE9"/>
    <w:rsid w:val="00183399"/>
    <w:rsid w:val="0018404C"/>
    <w:rsid w:val="00184623"/>
    <w:rsid w:val="0018563A"/>
    <w:rsid w:val="001856D7"/>
    <w:rsid w:val="00186080"/>
    <w:rsid w:val="0018644C"/>
    <w:rsid w:val="00191260"/>
    <w:rsid w:val="001929E4"/>
    <w:rsid w:val="00193BC4"/>
    <w:rsid w:val="00193DD1"/>
    <w:rsid w:val="00194900"/>
    <w:rsid w:val="00195E90"/>
    <w:rsid w:val="00196FF1"/>
    <w:rsid w:val="001A163B"/>
    <w:rsid w:val="001A1656"/>
    <w:rsid w:val="001A299D"/>
    <w:rsid w:val="001A3286"/>
    <w:rsid w:val="001A353B"/>
    <w:rsid w:val="001A41E6"/>
    <w:rsid w:val="001A4532"/>
    <w:rsid w:val="001A4792"/>
    <w:rsid w:val="001A4942"/>
    <w:rsid w:val="001A4DD2"/>
    <w:rsid w:val="001B224A"/>
    <w:rsid w:val="001B30CE"/>
    <w:rsid w:val="001B34EF"/>
    <w:rsid w:val="001B37D0"/>
    <w:rsid w:val="001B5C3E"/>
    <w:rsid w:val="001B73BF"/>
    <w:rsid w:val="001C06AE"/>
    <w:rsid w:val="001C1CA0"/>
    <w:rsid w:val="001C22A9"/>
    <w:rsid w:val="001C360B"/>
    <w:rsid w:val="001C4EE8"/>
    <w:rsid w:val="001C7442"/>
    <w:rsid w:val="001D007D"/>
    <w:rsid w:val="001D09ED"/>
    <w:rsid w:val="001D0C24"/>
    <w:rsid w:val="001D1D4F"/>
    <w:rsid w:val="001D382E"/>
    <w:rsid w:val="001D3BB9"/>
    <w:rsid w:val="001D61CC"/>
    <w:rsid w:val="001D73CC"/>
    <w:rsid w:val="001D78FA"/>
    <w:rsid w:val="001E0A60"/>
    <w:rsid w:val="001E1DBE"/>
    <w:rsid w:val="001E2C39"/>
    <w:rsid w:val="001E3458"/>
    <w:rsid w:val="001E551D"/>
    <w:rsid w:val="001E5E1E"/>
    <w:rsid w:val="001E7540"/>
    <w:rsid w:val="001F02D0"/>
    <w:rsid w:val="001F0DFE"/>
    <w:rsid w:val="001F1E1C"/>
    <w:rsid w:val="001F23D4"/>
    <w:rsid w:val="001F24F7"/>
    <w:rsid w:val="001F35BA"/>
    <w:rsid w:val="001F77B6"/>
    <w:rsid w:val="001F7BA4"/>
    <w:rsid w:val="00200A03"/>
    <w:rsid w:val="00203472"/>
    <w:rsid w:val="00203BF2"/>
    <w:rsid w:val="00203C71"/>
    <w:rsid w:val="002041D5"/>
    <w:rsid w:val="00204683"/>
    <w:rsid w:val="00206CC6"/>
    <w:rsid w:val="00206FE5"/>
    <w:rsid w:val="002076B2"/>
    <w:rsid w:val="00210123"/>
    <w:rsid w:val="00210DC4"/>
    <w:rsid w:val="00210FD8"/>
    <w:rsid w:val="00211734"/>
    <w:rsid w:val="00213434"/>
    <w:rsid w:val="002170A7"/>
    <w:rsid w:val="0022045C"/>
    <w:rsid w:val="00221545"/>
    <w:rsid w:val="00221615"/>
    <w:rsid w:val="00222FA9"/>
    <w:rsid w:val="0022418A"/>
    <w:rsid w:val="00224193"/>
    <w:rsid w:val="00224441"/>
    <w:rsid w:val="002250D2"/>
    <w:rsid w:val="00225609"/>
    <w:rsid w:val="00225D8C"/>
    <w:rsid w:val="0022679E"/>
    <w:rsid w:val="00226D00"/>
    <w:rsid w:val="00227EEB"/>
    <w:rsid w:val="002302FA"/>
    <w:rsid w:val="002310C4"/>
    <w:rsid w:val="00231ACA"/>
    <w:rsid w:val="00232031"/>
    <w:rsid w:val="002325ED"/>
    <w:rsid w:val="00234C5F"/>
    <w:rsid w:val="002352E9"/>
    <w:rsid w:val="00235C23"/>
    <w:rsid w:val="0023617E"/>
    <w:rsid w:val="002426F7"/>
    <w:rsid w:val="0024279F"/>
    <w:rsid w:val="00244F0F"/>
    <w:rsid w:val="00244FCC"/>
    <w:rsid w:val="00247249"/>
    <w:rsid w:val="0025026E"/>
    <w:rsid w:val="00252DDA"/>
    <w:rsid w:val="00253AAE"/>
    <w:rsid w:val="002549E8"/>
    <w:rsid w:val="00256F14"/>
    <w:rsid w:val="00260233"/>
    <w:rsid w:val="00260D49"/>
    <w:rsid w:val="00260E08"/>
    <w:rsid w:val="002622FC"/>
    <w:rsid w:val="00262B4B"/>
    <w:rsid w:val="0026484C"/>
    <w:rsid w:val="00264FDF"/>
    <w:rsid w:val="0026684A"/>
    <w:rsid w:val="00267D54"/>
    <w:rsid w:val="00267DB7"/>
    <w:rsid w:val="00270293"/>
    <w:rsid w:val="00271204"/>
    <w:rsid w:val="002725C3"/>
    <w:rsid w:val="002726D8"/>
    <w:rsid w:val="002726F0"/>
    <w:rsid w:val="00274720"/>
    <w:rsid w:val="002747B6"/>
    <w:rsid w:val="00274B6E"/>
    <w:rsid w:val="00275962"/>
    <w:rsid w:val="00275C86"/>
    <w:rsid w:val="002806B6"/>
    <w:rsid w:val="00280FF9"/>
    <w:rsid w:val="00281CB5"/>
    <w:rsid w:val="00282144"/>
    <w:rsid w:val="002835BD"/>
    <w:rsid w:val="002848EB"/>
    <w:rsid w:val="0028507C"/>
    <w:rsid w:val="00286099"/>
    <w:rsid w:val="002875CB"/>
    <w:rsid w:val="002875EA"/>
    <w:rsid w:val="00287AD4"/>
    <w:rsid w:val="00287CBD"/>
    <w:rsid w:val="002921AA"/>
    <w:rsid w:val="00292353"/>
    <w:rsid w:val="00295DF4"/>
    <w:rsid w:val="00296D5F"/>
    <w:rsid w:val="002A2517"/>
    <w:rsid w:val="002A2BC8"/>
    <w:rsid w:val="002A30FB"/>
    <w:rsid w:val="002A4213"/>
    <w:rsid w:val="002A424B"/>
    <w:rsid w:val="002A48BF"/>
    <w:rsid w:val="002A4CAF"/>
    <w:rsid w:val="002B00B1"/>
    <w:rsid w:val="002B38D4"/>
    <w:rsid w:val="002B3E60"/>
    <w:rsid w:val="002B4E42"/>
    <w:rsid w:val="002B52B7"/>
    <w:rsid w:val="002B5724"/>
    <w:rsid w:val="002C2CE8"/>
    <w:rsid w:val="002C305A"/>
    <w:rsid w:val="002C5870"/>
    <w:rsid w:val="002C66D9"/>
    <w:rsid w:val="002D08CC"/>
    <w:rsid w:val="002D0CE3"/>
    <w:rsid w:val="002D3F36"/>
    <w:rsid w:val="002D47BF"/>
    <w:rsid w:val="002D4DE4"/>
    <w:rsid w:val="002D7CD8"/>
    <w:rsid w:val="002E1268"/>
    <w:rsid w:val="002E1B5D"/>
    <w:rsid w:val="002E2154"/>
    <w:rsid w:val="002E25BF"/>
    <w:rsid w:val="002E2938"/>
    <w:rsid w:val="002E2B22"/>
    <w:rsid w:val="002E2F5F"/>
    <w:rsid w:val="002E394B"/>
    <w:rsid w:val="002E5AEF"/>
    <w:rsid w:val="002E6A50"/>
    <w:rsid w:val="002F10F9"/>
    <w:rsid w:val="002F20CC"/>
    <w:rsid w:val="002F4179"/>
    <w:rsid w:val="002F4E28"/>
    <w:rsid w:val="002F5054"/>
    <w:rsid w:val="002F5D5C"/>
    <w:rsid w:val="0030069F"/>
    <w:rsid w:val="00303AF7"/>
    <w:rsid w:val="00303D5B"/>
    <w:rsid w:val="00304090"/>
    <w:rsid w:val="0030772D"/>
    <w:rsid w:val="00307C8F"/>
    <w:rsid w:val="00307EAA"/>
    <w:rsid w:val="00307F82"/>
    <w:rsid w:val="003129C5"/>
    <w:rsid w:val="003133EA"/>
    <w:rsid w:val="0031381E"/>
    <w:rsid w:val="00313C4B"/>
    <w:rsid w:val="00313E78"/>
    <w:rsid w:val="003145CF"/>
    <w:rsid w:val="0031472D"/>
    <w:rsid w:val="00315046"/>
    <w:rsid w:val="0031687B"/>
    <w:rsid w:val="00316CCF"/>
    <w:rsid w:val="00317051"/>
    <w:rsid w:val="00317C77"/>
    <w:rsid w:val="003203FD"/>
    <w:rsid w:val="00320ED6"/>
    <w:rsid w:val="00321524"/>
    <w:rsid w:val="003221FC"/>
    <w:rsid w:val="00322679"/>
    <w:rsid w:val="0032273B"/>
    <w:rsid w:val="00323AC6"/>
    <w:rsid w:val="00323D80"/>
    <w:rsid w:val="00324AA7"/>
    <w:rsid w:val="00325685"/>
    <w:rsid w:val="00325C7A"/>
    <w:rsid w:val="00325D4D"/>
    <w:rsid w:val="00325D89"/>
    <w:rsid w:val="00325E41"/>
    <w:rsid w:val="00326F6D"/>
    <w:rsid w:val="0032720D"/>
    <w:rsid w:val="003302A3"/>
    <w:rsid w:val="00330AB2"/>
    <w:rsid w:val="00331019"/>
    <w:rsid w:val="00331447"/>
    <w:rsid w:val="00331FD2"/>
    <w:rsid w:val="00332553"/>
    <w:rsid w:val="00334255"/>
    <w:rsid w:val="003344CB"/>
    <w:rsid w:val="00334858"/>
    <w:rsid w:val="00335E20"/>
    <w:rsid w:val="003365C2"/>
    <w:rsid w:val="00340AF6"/>
    <w:rsid w:val="00340B87"/>
    <w:rsid w:val="003412EF"/>
    <w:rsid w:val="003447D6"/>
    <w:rsid w:val="00344A07"/>
    <w:rsid w:val="00344C7C"/>
    <w:rsid w:val="00344E6C"/>
    <w:rsid w:val="00346DC6"/>
    <w:rsid w:val="00347BBA"/>
    <w:rsid w:val="00347BFA"/>
    <w:rsid w:val="00350230"/>
    <w:rsid w:val="003503E8"/>
    <w:rsid w:val="00350D86"/>
    <w:rsid w:val="00351768"/>
    <w:rsid w:val="00353F00"/>
    <w:rsid w:val="003540DF"/>
    <w:rsid w:val="00354F4B"/>
    <w:rsid w:val="00355D9C"/>
    <w:rsid w:val="003603AA"/>
    <w:rsid w:val="0036219E"/>
    <w:rsid w:val="00362D1E"/>
    <w:rsid w:val="00362E2A"/>
    <w:rsid w:val="00363882"/>
    <w:rsid w:val="00363E86"/>
    <w:rsid w:val="00363F41"/>
    <w:rsid w:val="00363FDD"/>
    <w:rsid w:val="00364E7F"/>
    <w:rsid w:val="00367972"/>
    <w:rsid w:val="00367C51"/>
    <w:rsid w:val="0037013F"/>
    <w:rsid w:val="00371677"/>
    <w:rsid w:val="00371E4A"/>
    <w:rsid w:val="0037299E"/>
    <w:rsid w:val="00372D31"/>
    <w:rsid w:val="00372F10"/>
    <w:rsid w:val="00373131"/>
    <w:rsid w:val="00373DD9"/>
    <w:rsid w:val="003760CB"/>
    <w:rsid w:val="003765F4"/>
    <w:rsid w:val="00377A98"/>
    <w:rsid w:val="00380FF1"/>
    <w:rsid w:val="00381257"/>
    <w:rsid w:val="00381B38"/>
    <w:rsid w:val="00381BFB"/>
    <w:rsid w:val="003855EE"/>
    <w:rsid w:val="00386AAF"/>
    <w:rsid w:val="003874B5"/>
    <w:rsid w:val="00387FFC"/>
    <w:rsid w:val="00390F9D"/>
    <w:rsid w:val="003928D7"/>
    <w:rsid w:val="003931D9"/>
    <w:rsid w:val="00394518"/>
    <w:rsid w:val="00394A7F"/>
    <w:rsid w:val="00394EF6"/>
    <w:rsid w:val="00397EE8"/>
    <w:rsid w:val="003A0530"/>
    <w:rsid w:val="003A06C1"/>
    <w:rsid w:val="003A12CE"/>
    <w:rsid w:val="003A191A"/>
    <w:rsid w:val="003A1B6F"/>
    <w:rsid w:val="003A2B38"/>
    <w:rsid w:val="003A30E2"/>
    <w:rsid w:val="003A3663"/>
    <w:rsid w:val="003A39B1"/>
    <w:rsid w:val="003A3CBE"/>
    <w:rsid w:val="003A41B5"/>
    <w:rsid w:val="003A4725"/>
    <w:rsid w:val="003A58B1"/>
    <w:rsid w:val="003A5FF4"/>
    <w:rsid w:val="003A6D62"/>
    <w:rsid w:val="003A7F71"/>
    <w:rsid w:val="003B01C2"/>
    <w:rsid w:val="003B04BC"/>
    <w:rsid w:val="003B05E9"/>
    <w:rsid w:val="003B0E11"/>
    <w:rsid w:val="003B1B2E"/>
    <w:rsid w:val="003B1BB2"/>
    <w:rsid w:val="003B3AFB"/>
    <w:rsid w:val="003B4633"/>
    <w:rsid w:val="003B6728"/>
    <w:rsid w:val="003B68E0"/>
    <w:rsid w:val="003C1EF4"/>
    <w:rsid w:val="003C2879"/>
    <w:rsid w:val="003C3901"/>
    <w:rsid w:val="003D13FD"/>
    <w:rsid w:val="003D2796"/>
    <w:rsid w:val="003D2B89"/>
    <w:rsid w:val="003D3435"/>
    <w:rsid w:val="003D34CD"/>
    <w:rsid w:val="003D36F4"/>
    <w:rsid w:val="003D3B31"/>
    <w:rsid w:val="003D45E4"/>
    <w:rsid w:val="003D6FD3"/>
    <w:rsid w:val="003D74D8"/>
    <w:rsid w:val="003D7FB2"/>
    <w:rsid w:val="003E2371"/>
    <w:rsid w:val="003E3729"/>
    <w:rsid w:val="003E379C"/>
    <w:rsid w:val="003E3812"/>
    <w:rsid w:val="003E50B0"/>
    <w:rsid w:val="003E52C4"/>
    <w:rsid w:val="003E552D"/>
    <w:rsid w:val="003E6870"/>
    <w:rsid w:val="003E6DDB"/>
    <w:rsid w:val="003E7050"/>
    <w:rsid w:val="003E7760"/>
    <w:rsid w:val="003E78E4"/>
    <w:rsid w:val="003F0267"/>
    <w:rsid w:val="003F3983"/>
    <w:rsid w:val="003F4465"/>
    <w:rsid w:val="003F4F39"/>
    <w:rsid w:val="003F63E1"/>
    <w:rsid w:val="003F6A6A"/>
    <w:rsid w:val="003F7D3A"/>
    <w:rsid w:val="00400A9F"/>
    <w:rsid w:val="004015EA"/>
    <w:rsid w:val="0040247A"/>
    <w:rsid w:val="00402B9A"/>
    <w:rsid w:val="004034D3"/>
    <w:rsid w:val="00404945"/>
    <w:rsid w:val="0040518F"/>
    <w:rsid w:val="00405A22"/>
    <w:rsid w:val="00405B63"/>
    <w:rsid w:val="00406A48"/>
    <w:rsid w:val="0040734E"/>
    <w:rsid w:val="004073ED"/>
    <w:rsid w:val="0040745C"/>
    <w:rsid w:val="00411151"/>
    <w:rsid w:val="004112BF"/>
    <w:rsid w:val="00412047"/>
    <w:rsid w:val="00412C2C"/>
    <w:rsid w:val="00412EF3"/>
    <w:rsid w:val="00414A92"/>
    <w:rsid w:val="004167D9"/>
    <w:rsid w:val="00416BFF"/>
    <w:rsid w:val="00417CD9"/>
    <w:rsid w:val="00421515"/>
    <w:rsid w:val="00421803"/>
    <w:rsid w:val="004231EE"/>
    <w:rsid w:val="00423235"/>
    <w:rsid w:val="004235CB"/>
    <w:rsid w:val="004241F9"/>
    <w:rsid w:val="0042672B"/>
    <w:rsid w:val="004307C6"/>
    <w:rsid w:val="00430AC2"/>
    <w:rsid w:val="00431B67"/>
    <w:rsid w:val="00431F9A"/>
    <w:rsid w:val="00432CB1"/>
    <w:rsid w:val="0043362F"/>
    <w:rsid w:val="00434921"/>
    <w:rsid w:val="00434E32"/>
    <w:rsid w:val="00436B25"/>
    <w:rsid w:val="00437985"/>
    <w:rsid w:val="00441013"/>
    <w:rsid w:val="0044190F"/>
    <w:rsid w:val="00443765"/>
    <w:rsid w:val="00443A89"/>
    <w:rsid w:val="00443C69"/>
    <w:rsid w:val="00444592"/>
    <w:rsid w:val="00444A1D"/>
    <w:rsid w:val="00445191"/>
    <w:rsid w:val="00445875"/>
    <w:rsid w:val="00446E6E"/>
    <w:rsid w:val="0044717F"/>
    <w:rsid w:val="0044791C"/>
    <w:rsid w:val="004508A0"/>
    <w:rsid w:val="00450CA3"/>
    <w:rsid w:val="00450EF6"/>
    <w:rsid w:val="00451A4E"/>
    <w:rsid w:val="00452116"/>
    <w:rsid w:val="004521EB"/>
    <w:rsid w:val="00453819"/>
    <w:rsid w:val="00453E78"/>
    <w:rsid w:val="00454BB7"/>
    <w:rsid w:val="00456F7C"/>
    <w:rsid w:val="004575FA"/>
    <w:rsid w:val="0046018F"/>
    <w:rsid w:val="004619E7"/>
    <w:rsid w:val="0046387C"/>
    <w:rsid w:val="00463BBD"/>
    <w:rsid w:val="00464B71"/>
    <w:rsid w:val="0046506D"/>
    <w:rsid w:val="0046606D"/>
    <w:rsid w:val="0046633E"/>
    <w:rsid w:val="004666C5"/>
    <w:rsid w:val="004667EA"/>
    <w:rsid w:val="004668D1"/>
    <w:rsid w:val="00466B74"/>
    <w:rsid w:val="00470518"/>
    <w:rsid w:val="00470D48"/>
    <w:rsid w:val="00472C53"/>
    <w:rsid w:val="00473B4B"/>
    <w:rsid w:val="00473D72"/>
    <w:rsid w:val="0047582B"/>
    <w:rsid w:val="00476C9D"/>
    <w:rsid w:val="00477127"/>
    <w:rsid w:val="00477DFD"/>
    <w:rsid w:val="00480E00"/>
    <w:rsid w:val="00480E71"/>
    <w:rsid w:val="0048143E"/>
    <w:rsid w:val="0048222C"/>
    <w:rsid w:val="00484839"/>
    <w:rsid w:val="00486F89"/>
    <w:rsid w:val="0049016E"/>
    <w:rsid w:val="00491231"/>
    <w:rsid w:val="00491253"/>
    <w:rsid w:val="004917CF"/>
    <w:rsid w:val="004922AD"/>
    <w:rsid w:val="004929C3"/>
    <w:rsid w:val="00494343"/>
    <w:rsid w:val="00495D8A"/>
    <w:rsid w:val="004964A9"/>
    <w:rsid w:val="004A0AA4"/>
    <w:rsid w:val="004A13A6"/>
    <w:rsid w:val="004A2545"/>
    <w:rsid w:val="004A4043"/>
    <w:rsid w:val="004A7071"/>
    <w:rsid w:val="004A71CC"/>
    <w:rsid w:val="004A7B7C"/>
    <w:rsid w:val="004B3699"/>
    <w:rsid w:val="004B4066"/>
    <w:rsid w:val="004B51B8"/>
    <w:rsid w:val="004B538E"/>
    <w:rsid w:val="004B6976"/>
    <w:rsid w:val="004B7F54"/>
    <w:rsid w:val="004C0103"/>
    <w:rsid w:val="004C03A9"/>
    <w:rsid w:val="004C05E4"/>
    <w:rsid w:val="004C1083"/>
    <w:rsid w:val="004C31EC"/>
    <w:rsid w:val="004C3B88"/>
    <w:rsid w:val="004C4C17"/>
    <w:rsid w:val="004C4E85"/>
    <w:rsid w:val="004C576F"/>
    <w:rsid w:val="004C65CA"/>
    <w:rsid w:val="004C66D0"/>
    <w:rsid w:val="004C66D3"/>
    <w:rsid w:val="004D097E"/>
    <w:rsid w:val="004D1AE5"/>
    <w:rsid w:val="004D2B4A"/>
    <w:rsid w:val="004D2B4C"/>
    <w:rsid w:val="004D31D6"/>
    <w:rsid w:val="004D3FFC"/>
    <w:rsid w:val="004D449F"/>
    <w:rsid w:val="004D4F14"/>
    <w:rsid w:val="004D5034"/>
    <w:rsid w:val="004D59D5"/>
    <w:rsid w:val="004D5ED0"/>
    <w:rsid w:val="004D6502"/>
    <w:rsid w:val="004D652A"/>
    <w:rsid w:val="004D6775"/>
    <w:rsid w:val="004E23AD"/>
    <w:rsid w:val="004E25FA"/>
    <w:rsid w:val="004E5807"/>
    <w:rsid w:val="004E658E"/>
    <w:rsid w:val="004F14B1"/>
    <w:rsid w:val="004F1EAA"/>
    <w:rsid w:val="004F2DDE"/>
    <w:rsid w:val="004F41DA"/>
    <w:rsid w:val="004F4F0E"/>
    <w:rsid w:val="004F6714"/>
    <w:rsid w:val="004F6ED2"/>
    <w:rsid w:val="004F72BD"/>
    <w:rsid w:val="004F7A84"/>
    <w:rsid w:val="004F7FE4"/>
    <w:rsid w:val="00500852"/>
    <w:rsid w:val="00500877"/>
    <w:rsid w:val="00501D92"/>
    <w:rsid w:val="005025E1"/>
    <w:rsid w:val="00502C2D"/>
    <w:rsid w:val="00503BA1"/>
    <w:rsid w:val="005041BF"/>
    <w:rsid w:val="0050495E"/>
    <w:rsid w:val="005053C6"/>
    <w:rsid w:val="005105F6"/>
    <w:rsid w:val="00510952"/>
    <w:rsid w:val="00510DDF"/>
    <w:rsid w:val="005117B2"/>
    <w:rsid w:val="00514420"/>
    <w:rsid w:val="00514EFE"/>
    <w:rsid w:val="0051588E"/>
    <w:rsid w:val="00515A30"/>
    <w:rsid w:val="00516717"/>
    <w:rsid w:val="0052044A"/>
    <w:rsid w:val="005207EE"/>
    <w:rsid w:val="005214F1"/>
    <w:rsid w:val="005239D8"/>
    <w:rsid w:val="0052742B"/>
    <w:rsid w:val="00527614"/>
    <w:rsid w:val="00527938"/>
    <w:rsid w:val="00530C56"/>
    <w:rsid w:val="00531197"/>
    <w:rsid w:val="00531E5D"/>
    <w:rsid w:val="00532432"/>
    <w:rsid w:val="00533B1E"/>
    <w:rsid w:val="0053683F"/>
    <w:rsid w:val="005369C3"/>
    <w:rsid w:val="005376C5"/>
    <w:rsid w:val="00540556"/>
    <w:rsid w:val="00540A79"/>
    <w:rsid w:val="00541AA2"/>
    <w:rsid w:val="0054663D"/>
    <w:rsid w:val="005475A5"/>
    <w:rsid w:val="00551412"/>
    <w:rsid w:val="00551F29"/>
    <w:rsid w:val="00552608"/>
    <w:rsid w:val="00552B3F"/>
    <w:rsid w:val="005536C6"/>
    <w:rsid w:val="0055379E"/>
    <w:rsid w:val="00553CC0"/>
    <w:rsid w:val="00553D31"/>
    <w:rsid w:val="00554251"/>
    <w:rsid w:val="0055442E"/>
    <w:rsid w:val="00554631"/>
    <w:rsid w:val="0055573F"/>
    <w:rsid w:val="00555F47"/>
    <w:rsid w:val="00557C9D"/>
    <w:rsid w:val="005601AF"/>
    <w:rsid w:val="00560338"/>
    <w:rsid w:val="00560850"/>
    <w:rsid w:val="005611C1"/>
    <w:rsid w:val="00561D9F"/>
    <w:rsid w:val="00562A14"/>
    <w:rsid w:val="00562E1D"/>
    <w:rsid w:val="00562FC7"/>
    <w:rsid w:val="00563E94"/>
    <w:rsid w:val="00564FC3"/>
    <w:rsid w:val="00566FC1"/>
    <w:rsid w:val="00570AB1"/>
    <w:rsid w:val="0057106F"/>
    <w:rsid w:val="00572086"/>
    <w:rsid w:val="00572D54"/>
    <w:rsid w:val="0057310F"/>
    <w:rsid w:val="00574698"/>
    <w:rsid w:val="005747AE"/>
    <w:rsid w:val="00575368"/>
    <w:rsid w:val="005770FE"/>
    <w:rsid w:val="00580074"/>
    <w:rsid w:val="005807EC"/>
    <w:rsid w:val="00581D48"/>
    <w:rsid w:val="00581D6C"/>
    <w:rsid w:val="00581E34"/>
    <w:rsid w:val="005833E7"/>
    <w:rsid w:val="005847EE"/>
    <w:rsid w:val="00585298"/>
    <w:rsid w:val="00586B73"/>
    <w:rsid w:val="00590241"/>
    <w:rsid w:val="00591519"/>
    <w:rsid w:val="00591702"/>
    <w:rsid w:val="00592061"/>
    <w:rsid w:val="005931EF"/>
    <w:rsid w:val="00594361"/>
    <w:rsid w:val="00595751"/>
    <w:rsid w:val="00596874"/>
    <w:rsid w:val="005971E7"/>
    <w:rsid w:val="005A30FC"/>
    <w:rsid w:val="005A3C46"/>
    <w:rsid w:val="005A69DD"/>
    <w:rsid w:val="005A6FAC"/>
    <w:rsid w:val="005A7D62"/>
    <w:rsid w:val="005A7EBB"/>
    <w:rsid w:val="005B0EE3"/>
    <w:rsid w:val="005B3611"/>
    <w:rsid w:val="005B462A"/>
    <w:rsid w:val="005B6FE7"/>
    <w:rsid w:val="005B7D8C"/>
    <w:rsid w:val="005C1F83"/>
    <w:rsid w:val="005C3FB2"/>
    <w:rsid w:val="005C5AD5"/>
    <w:rsid w:val="005C6A80"/>
    <w:rsid w:val="005C6E48"/>
    <w:rsid w:val="005C7172"/>
    <w:rsid w:val="005D0192"/>
    <w:rsid w:val="005D17B0"/>
    <w:rsid w:val="005D2762"/>
    <w:rsid w:val="005D2A74"/>
    <w:rsid w:val="005D2EA8"/>
    <w:rsid w:val="005D430F"/>
    <w:rsid w:val="005D49C4"/>
    <w:rsid w:val="005D694B"/>
    <w:rsid w:val="005D698B"/>
    <w:rsid w:val="005D7B71"/>
    <w:rsid w:val="005D7F6E"/>
    <w:rsid w:val="005E086E"/>
    <w:rsid w:val="005E0C0C"/>
    <w:rsid w:val="005E12C5"/>
    <w:rsid w:val="005E1664"/>
    <w:rsid w:val="005E2782"/>
    <w:rsid w:val="005E36E7"/>
    <w:rsid w:val="005E4014"/>
    <w:rsid w:val="005E4228"/>
    <w:rsid w:val="005E55E6"/>
    <w:rsid w:val="005E703D"/>
    <w:rsid w:val="005E706F"/>
    <w:rsid w:val="005E70EE"/>
    <w:rsid w:val="005F0EAF"/>
    <w:rsid w:val="005F1870"/>
    <w:rsid w:val="005F23EC"/>
    <w:rsid w:val="005F4907"/>
    <w:rsid w:val="005F63E0"/>
    <w:rsid w:val="005F6861"/>
    <w:rsid w:val="005F6F2D"/>
    <w:rsid w:val="00600606"/>
    <w:rsid w:val="00601510"/>
    <w:rsid w:val="00601A72"/>
    <w:rsid w:val="00601E0E"/>
    <w:rsid w:val="006036EA"/>
    <w:rsid w:val="00603F67"/>
    <w:rsid w:val="00605051"/>
    <w:rsid w:val="00605B9A"/>
    <w:rsid w:val="0060664E"/>
    <w:rsid w:val="0061031B"/>
    <w:rsid w:val="0061054E"/>
    <w:rsid w:val="0061199D"/>
    <w:rsid w:val="00611CF6"/>
    <w:rsid w:val="0061271B"/>
    <w:rsid w:val="0061370E"/>
    <w:rsid w:val="00614744"/>
    <w:rsid w:val="00615741"/>
    <w:rsid w:val="006165A2"/>
    <w:rsid w:val="006168FE"/>
    <w:rsid w:val="0062020A"/>
    <w:rsid w:val="0062038F"/>
    <w:rsid w:val="00621A6A"/>
    <w:rsid w:val="00621CA3"/>
    <w:rsid w:val="00621CDC"/>
    <w:rsid w:val="00622BE7"/>
    <w:rsid w:val="006236A4"/>
    <w:rsid w:val="00626645"/>
    <w:rsid w:val="00626A74"/>
    <w:rsid w:val="00630E5E"/>
    <w:rsid w:val="0063205E"/>
    <w:rsid w:val="0063452E"/>
    <w:rsid w:val="00635F59"/>
    <w:rsid w:val="00636A84"/>
    <w:rsid w:val="0063744C"/>
    <w:rsid w:val="006402C1"/>
    <w:rsid w:val="006416D0"/>
    <w:rsid w:val="0064325E"/>
    <w:rsid w:val="00643942"/>
    <w:rsid w:val="006440F9"/>
    <w:rsid w:val="006451C0"/>
    <w:rsid w:val="006465F6"/>
    <w:rsid w:val="00646BE0"/>
    <w:rsid w:val="00647338"/>
    <w:rsid w:val="00647A72"/>
    <w:rsid w:val="006501EB"/>
    <w:rsid w:val="00650E8A"/>
    <w:rsid w:val="00652E5A"/>
    <w:rsid w:val="00652ECE"/>
    <w:rsid w:val="00653502"/>
    <w:rsid w:val="006558E2"/>
    <w:rsid w:val="00655A6F"/>
    <w:rsid w:val="006561FA"/>
    <w:rsid w:val="006600B1"/>
    <w:rsid w:val="00660154"/>
    <w:rsid w:val="00660C08"/>
    <w:rsid w:val="00661795"/>
    <w:rsid w:val="00661AB9"/>
    <w:rsid w:val="00663527"/>
    <w:rsid w:val="00663EB1"/>
    <w:rsid w:val="006651FE"/>
    <w:rsid w:val="0066545C"/>
    <w:rsid w:val="006673FD"/>
    <w:rsid w:val="00667C2D"/>
    <w:rsid w:val="006705AD"/>
    <w:rsid w:val="00670CEC"/>
    <w:rsid w:val="00674056"/>
    <w:rsid w:val="006742A5"/>
    <w:rsid w:val="00674CA3"/>
    <w:rsid w:val="006765FF"/>
    <w:rsid w:val="00677A1F"/>
    <w:rsid w:val="00680A04"/>
    <w:rsid w:val="00680AAC"/>
    <w:rsid w:val="00680CBA"/>
    <w:rsid w:val="00681267"/>
    <w:rsid w:val="0068151B"/>
    <w:rsid w:val="00682825"/>
    <w:rsid w:val="006829CD"/>
    <w:rsid w:val="0068381A"/>
    <w:rsid w:val="00683EAC"/>
    <w:rsid w:val="00684B3E"/>
    <w:rsid w:val="006862B1"/>
    <w:rsid w:val="00690926"/>
    <w:rsid w:val="0069155F"/>
    <w:rsid w:val="0069216B"/>
    <w:rsid w:val="00693763"/>
    <w:rsid w:val="00694999"/>
    <w:rsid w:val="0069525A"/>
    <w:rsid w:val="0069678C"/>
    <w:rsid w:val="00696EAF"/>
    <w:rsid w:val="00697268"/>
    <w:rsid w:val="0069750F"/>
    <w:rsid w:val="006976AE"/>
    <w:rsid w:val="00697E01"/>
    <w:rsid w:val="006A13D3"/>
    <w:rsid w:val="006A5791"/>
    <w:rsid w:val="006A58B4"/>
    <w:rsid w:val="006A5D12"/>
    <w:rsid w:val="006A5F2C"/>
    <w:rsid w:val="006A62A2"/>
    <w:rsid w:val="006A707F"/>
    <w:rsid w:val="006A7934"/>
    <w:rsid w:val="006B03A3"/>
    <w:rsid w:val="006B0478"/>
    <w:rsid w:val="006B0E63"/>
    <w:rsid w:val="006B19D4"/>
    <w:rsid w:val="006B1B36"/>
    <w:rsid w:val="006B211C"/>
    <w:rsid w:val="006B2379"/>
    <w:rsid w:val="006B3B01"/>
    <w:rsid w:val="006B4FA4"/>
    <w:rsid w:val="006B541A"/>
    <w:rsid w:val="006B5431"/>
    <w:rsid w:val="006B56F9"/>
    <w:rsid w:val="006B5F4D"/>
    <w:rsid w:val="006B658B"/>
    <w:rsid w:val="006B7A55"/>
    <w:rsid w:val="006C0507"/>
    <w:rsid w:val="006C1107"/>
    <w:rsid w:val="006C2136"/>
    <w:rsid w:val="006C21F2"/>
    <w:rsid w:val="006C2C5C"/>
    <w:rsid w:val="006C53EA"/>
    <w:rsid w:val="006C640D"/>
    <w:rsid w:val="006D1921"/>
    <w:rsid w:val="006D28FF"/>
    <w:rsid w:val="006D2B37"/>
    <w:rsid w:val="006D2DCD"/>
    <w:rsid w:val="006D3291"/>
    <w:rsid w:val="006D7F4F"/>
    <w:rsid w:val="006E025D"/>
    <w:rsid w:val="006E1548"/>
    <w:rsid w:val="006E2AAA"/>
    <w:rsid w:val="006E3B24"/>
    <w:rsid w:val="006E4BEC"/>
    <w:rsid w:val="006E55D3"/>
    <w:rsid w:val="006E5757"/>
    <w:rsid w:val="006E5AB4"/>
    <w:rsid w:val="006E5BE5"/>
    <w:rsid w:val="006E618C"/>
    <w:rsid w:val="006E7259"/>
    <w:rsid w:val="006F0091"/>
    <w:rsid w:val="006F0120"/>
    <w:rsid w:val="006F059F"/>
    <w:rsid w:val="006F0E72"/>
    <w:rsid w:val="006F19CD"/>
    <w:rsid w:val="006F5516"/>
    <w:rsid w:val="007007CF"/>
    <w:rsid w:val="00701CBF"/>
    <w:rsid w:val="00702914"/>
    <w:rsid w:val="00702F61"/>
    <w:rsid w:val="00704632"/>
    <w:rsid w:val="00704994"/>
    <w:rsid w:val="0070575F"/>
    <w:rsid w:val="007059C2"/>
    <w:rsid w:val="00706883"/>
    <w:rsid w:val="007102C4"/>
    <w:rsid w:val="00710DE5"/>
    <w:rsid w:val="007110E8"/>
    <w:rsid w:val="0071167C"/>
    <w:rsid w:val="007125B8"/>
    <w:rsid w:val="00712ED0"/>
    <w:rsid w:val="00717FF4"/>
    <w:rsid w:val="007203B5"/>
    <w:rsid w:val="007205FD"/>
    <w:rsid w:val="00720AB1"/>
    <w:rsid w:val="00721268"/>
    <w:rsid w:val="00721400"/>
    <w:rsid w:val="00721441"/>
    <w:rsid w:val="007218FD"/>
    <w:rsid w:val="00721B68"/>
    <w:rsid w:val="00722B76"/>
    <w:rsid w:val="00723558"/>
    <w:rsid w:val="00723DB1"/>
    <w:rsid w:val="007245F3"/>
    <w:rsid w:val="00724D4E"/>
    <w:rsid w:val="0072509A"/>
    <w:rsid w:val="007271A8"/>
    <w:rsid w:val="00727877"/>
    <w:rsid w:val="00727BEC"/>
    <w:rsid w:val="00730687"/>
    <w:rsid w:val="00730A10"/>
    <w:rsid w:val="00732765"/>
    <w:rsid w:val="00732EEB"/>
    <w:rsid w:val="00734176"/>
    <w:rsid w:val="00735215"/>
    <w:rsid w:val="00736424"/>
    <w:rsid w:val="007368AA"/>
    <w:rsid w:val="00740BFF"/>
    <w:rsid w:val="00740E59"/>
    <w:rsid w:val="007415FD"/>
    <w:rsid w:val="00741E8B"/>
    <w:rsid w:val="007424FD"/>
    <w:rsid w:val="00743D86"/>
    <w:rsid w:val="00745439"/>
    <w:rsid w:val="00746764"/>
    <w:rsid w:val="00747DCC"/>
    <w:rsid w:val="00750D3E"/>
    <w:rsid w:val="00751089"/>
    <w:rsid w:val="00751AB6"/>
    <w:rsid w:val="00753649"/>
    <w:rsid w:val="00754007"/>
    <w:rsid w:val="0075555E"/>
    <w:rsid w:val="007557E4"/>
    <w:rsid w:val="00755EAD"/>
    <w:rsid w:val="007560DB"/>
    <w:rsid w:val="00756387"/>
    <w:rsid w:val="007579A4"/>
    <w:rsid w:val="00757E7E"/>
    <w:rsid w:val="00760100"/>
    <w:rsid w:val="0076071D"/>
    <w:rsid w:val="0076084F"/>
    <w:rsid w:val="00763D99"/>
    <w:rsid w:val="007660E7"/>
    <w:rsid w:val="00766132"/>
    <w:rsid w:val="00767B2A"/>
    <w:rsid w:val="007705B7"/>
    <w:rsid w:val="00771BA7"/>
    <w:rsid w:val="00773574"/>
    <w:rsid w:val="00774592"/>
    <w:rsid w:val="00774C7C"/>
    <w:rsid w:val="00774FBB"/>
    <w:rsid w:val="0077593D"/>
    <w:rsid w:val="007776BD"/>
    <w:rsid w:val="00780A58"/>
    <w:rsid w:val="00781FDF"/>
    <w:rsid w:val="007827A4"/>
    <w:rsid w:val="00782ADD"/>
    <w:rsid w:val="00782D1A"/>
    <w:rsid w:val="00782E28"/>
    <w:rsid w:val="007845C3"/>
    <w:rsid w:val="007845CF"/>
    <w:rsid w:val="007847B9"/>
    <w:rsid w:val="0078482D"/>
    <w:rsid w:val="00784CBC"/>
    <w:rsid w:val="0078505E"/>
    <w:rsid w:val="00786327"/>
    <w:rsid w:val="007866BD"/>
    <w:rsid w:val="00786A7A"/>
    <w:rsid w:val="007871DC"/>
    <w:rsid w:val="007878EA"/>
    <w:rsid w:val="00790FA2"/>
    <w:rsid w:val="00791C89"/>
    <w:rsid w:val="0079214F"/>
    <w:rsid w:val="007935F3"/>
    <w:rsid w:val="0079484E"/>
    <w:rsid w:val="007952F9"/>
    <w:rsid w:val="00795E28"/>
    <w:rsid w:val="0079736F"/>
    <w:rsid w:val="00797B1A"/>
    <w:rsid w:val="00797F6D"/>
    <w:rsid w:val="007A16B5"/>
    <w:rsid w:val="007A2181"/>
    <w:rsid w:val="007A3368"/>
    <w:rsid w:val="007A3F83"/>
    <w:rsid w:val="007A5B7B"/>
    <w:rsid w:val="007A7D46"/>
    <w:rsid w:val="007B0145"/>
    <w:rsid w:val="007B125D"/>
    <w:rsid w:val="007B1845"/>
    <w:rsid w:val="007B2D10"/>
    <w:rsid w:val="007B39FA"/>
    <w:rsid w:val="007B4A29"/>
    <w:rsid w:val="007B7A93"/>
    <w:rsid w:val="007B7D25"/>
    <w:rsid w:val="007C0DF8"/>
    <w:rsid w:val="007C1B1B"/>
    <w:rsid w:val="007C330F"/>
    <w:rsid w:val="007C5B03"/>
    <w:rsid w:val="007C71FF"/>
    <w:rsid w:val="007D041A"/>
    <w:rsid w:val="007D2943"/>
    <w:rsid w:val="007D45D7"/>
    <w:rsid w:val="007D4B55"/>
    <w:rsid w:val="007D4F52"/>
    <w:rsid w:val="007D5118"/>
    <w:rsid w:val="007D61A9"/>
    <w:rsid w:val="007D6BB6"/>
    <w:rsid w:val="007E059E"/>
    <w:rsid w:val="007E20F5"/>
    <w:rsid w:val="007E28D6"/>
    <w:rsid w:val="007E358A"/>
    <w:rsid w:val="007E3D66"/>
    <w:rsid w:val="007E4139"/>
    <w:rsid w:val="007E4C9D"/>
    <w:rsid w:val="007E610C"/>
    <w:rsid w:val="007E6147"/>
    <w:rsid w:val="007E677D"/>
    <w:rsid w:val="007E6853"/>
    <w:rsid w:val="007E7E79"/>
    <w:rsid w:val="007F14A3"/>
    <w:rsid w:val="007F3ED3"/>
    <w:rsid w:val="007F4DCE"/>
    <w:rsid w:val="007F55FE"/>
    <w:rsid w:val="00803AD6"/>
    <w:rsid w:val="008046BB"/>
    <w:rsid w:val="008058A9"/>
    <w:rsid w:val="008064F4"/>
    <w:rsid w:val="008070F5"/>
    <w:rsid w:val="00807321"/>
    <w:rsid w:val="008073BE"/>
    <w:rsid w:val="00810599"/>
    <w:rsid w:val="00810690"/>
    <w:rsid w:val="008108D7"/>
    <w:rsid w:val="008114DF"/>
    <w:rsid w:val="008114F3"/>
    <w:rsid w:val="008124DC"/>
    <w:rsid w:val="00812DA6"/>
    <w:rsid w:val="00813179"/>
    <w:rsid w:val="00813836"/>
    <w:rsid w:val="00814014"/>
    <w:rsid w:val="00814802"/>
    <w:rsid w:val="00816A27"/>
    <w:rsid w:val="00820290"/>
    <w:rsid w:val="008203F0"/>
    <w:rsid w:val="0082212B"/>
    <w:rsid w:val="00822175"/>
    <w:rsid w:val="008225A6"/>
    <w:rsid w:val="00822E55"/>
    <w:rsid w:val="00823911"/>
    <w:rsid w:val="008247F2"/>
    <w:rsid w:val="00825238"/>
    <w:rsid w:val="00825896"/>
    <w:rsid w:val="00826971"/>
    <w:rsid w:val="00827AF4"/>
    <w:rsid w:val="00827D00"/>
    <w:rsid w:val="00831C52"/>
    <w:rsid w:val="00832977"/>
    <w:rsid w:val="00832EF7"/>
    <w:rsid w:val="00833FFA"/>
    <w:rsid w:val="00835C1A"/>
    <w:rsid w:val="00841CB0"/>
    <w:rsid w:val="0084405F"/>
    <w:rsid w:val="00845B2B"/>
    <w:rsid w:val="008505DC"/>
    <w:rsid w:val="008513EF"/>
    <w:rsid w:val="0085509E"/>
    <w:rsid w:val="008558CF"/>
    <w:rsid w:val="00855F8F"/>
    <w:rsid w:val="00856129"/>
    <w:rsid w:val="008563C4"/>
    <w:rsid w:val="00856B25"/>
    <w:rsid w:val="0085737E"/>
    <w:rsid w:val="0086033E"/>
    <w:rsid w:val="008619D9"/>
    <w:rsid w:val="00862028"/>
    <w:rsid w:val="00862713"/>
    <w:rsid w:val="008637C3"/>
    <w:rsid w:val="00864085"/>
    <w:rsid w:val="00864F2A"/>
    <w:rsid w:val="008651D7"/>
    <w:rsid w:val="0086611C"/>
    <w:rsid w:val="00871292"/>
    <w:rsid w:val="00871FB8"/>
    <w:rsid w:val="008735A8"/>
    <w:rsid w:val="00873F65"/>
    <w:rsid w:val="00874036"/>
    <w:rsid w:val="008743D6"/>
    <w:rsid w:val="00875ED6"/>
    <w:rsid w:val="00877076"/>
    <w:rsid w:val="00880198"/>
    <w:rsid w:val="00881DE6"/>
    <w:rsid w:val="00882CD3"/>
    <w:rsid w:val="00882DC1"/>
    <w:rsid w:val="00883C31"/>
    <w:rsid w:val="00884556"/>
    <w:rsid w:val="0088481B"/>
    <w:rsid w:val="008857DB"/>
    <w:rsid w:val="00886052"/>
    <w:rsid w:val="00887842"/>
    <w:rsid w:val="00891840"/>
    <w:rsid w:val="00891ED3"/>
    <w:rsid w:val="00893C04"/>
    <w:rsid w:val="008950CB"/>
    <w:rsid w:val="00895B22"/>
    <w:rsid w:val="008960E7"/>
    <w:rsid w:val="00896543"/>
    <w:rsid w:val="0089684D"/>
    <w:rsid w:val="008A1D68"/>
    <w:rsid w:val="008A37D9"/>
    <w:rsid w:val="008A41F6"/>
    <w:rsid w:val="008A7304"/>
    <w:rsid w:val="008B3433"/>
    <w:rsid w:val="008B3AC8"/>
    <w:rsid w:val="008B504F"/>
    <w:rsid w:val="008B5131"/>
    <w:rsid w:val="008B62CC"/>
    <w:rsid w:val="008B7584"/>
    <w:rsid w:val="008C0AEB"/>
    <w:rsid w:val="008C0D9D"/>
    <w:rsid w:val="008C1601"/>
    <w:rsid w:val="008C305F"/>
    <w:rsid w:val="008C34CF"/>
    <w:rsid w:val="008C391F"/>
    <w:rsid w:val="008C5CA6"/>
    <w:rsid w:val="008D0573"/>
    <w:rsid w:val="008D06EE"/>
    <w:rsid w:val="008D0784"/>
    <w:rsid w:val="008D12B2"/>
    <w:rsid w:val="008D21F8"/>
    <w:rsid w:val="008D3271"/>
    <w:rsid w:val="008D437F"/>
    <w:rsid w:val="008D5137"/>
    <w:rsid w:val="008D5858"/>
    <w:rsid w:val="008D7181"/>
    <w:rsid w:val="008D78B3"/>
    <w:rsid w:val="008E0AA0"/>
    <w:rsid w:val="008E172E"/>
    <w:rsid w:val="008E26B0"/>
    <w:rsid w:val="008E3477"/>
    <w:rsid w:val="008E67BD"/>
    <w:rsid w:val="008E6A54"/>
    <w:rsid w:val="008E7A2B"/>
    <w:rsid w:val="008E7E4B"/>
    <w:rsid w:val="008E7EA8"/>
    <w:rsid w:val="008E7F5D"/>
    <w:rsid w:val="008F0F46"/>
    <w:rsid w:val="008F12A5"/>
    <w:rsid w:val="008F1B2B"/>
    <w:rsid w:val="008F3027"/>
    <w:rsid w:val="008F411D"/>
    <w:rsid w:val="008F551F"/>
    <w:rsid w:val="008F611F"/>
    <w:rsid w:val="008F67FC"/>
    <w:rsid w:val="008F7C66"/>
    <w:rsid w:val="00900954"/>
    <w:rsid w:val="00901189"/>
    <w:rsid w:val="009035C4"/>
    <w:rsid w:val="00903BF1"/>
    <w:rsid w:val="00903D5A"/>
    <w:rsid w:val="00903ECB"/>
    <w:rsid w:val="009061B9"/>
    <w:rsid w:val="009066FC"/>
    <w:rsid w:val="00906929"/>
    <w:rsid w:val="0090799B"/>
    <w:rsid w:val="009116B8"/>
    <w:rsid w:val="00911BC1"/>
    <w:rsid w:val="00911F4E"/>
    <w:rsid w:val="0091384E"/>
    <w:rsid w:val="00915139"/>
    <w:rsid w:val="00915802"/>
    <w:rsid w:val="009179E4"/>
    <w:rsid w:val="00921E64"/>
    <w:rsid w:val="00922467"/>
    <w:rsid w:val="00922FD8"/>
    <w:rsid w:val="00925999"/>
    <w:rsid w:val="009265AE"/>
    <w:rsid w:val="00930318"/>
    <w:rsid w:val="00932427"/>
    <w:rsid w:val="009333BE"/>
    <w:rsid w:val="00935149"/>
    <w:rsid w:val="009354FC"/>
    <w:rsid w:val="00935E1D"/>
    <w:rsid w:val="00937F2F"/>
    <w:rsid w:val="00940902"/>
    <w:rsid w:val="00941A3A"/>
    <w:rsid w:val="0094398A"/>
    <w:rsid w:val="00945A11"/>
    <w:rsid w:val="0094715D"/>
    <w:rsid w:val="009479FF"/>
    <w:rsid w:val="00947BF8"/>
    <w:rsid w:val="0095182D"/>
    <w:rsid w:val="009519DA"/>
    <w:rsid w:val="00951A5D"/>
    <w:rsid w:val="00951F5D"/>
    <w:rsid w:val="00955A4F"/>
    <w:rsid w:val="00956AAB"/>
    <w:rsid w:val="00956F75"/>
    <w:rsid w:val="00960E04"/>
    <w:rsid w:val="00961EED"/>
    <w:rsid w:val="009630F5"/>
    <w:rsid w:val="00963F21"/>
    <w:rsid w:val="00964156"/>
    <w:rsid w:val="0096428D"/>
    <w:rsid w:val="0096526D"/>
    <w:rsid w:val="00966A30"/>
    <w:rsid w:val="00966D04"/>
    <w:rsid w:val="00966EAF"/>
    <w:rsid w:val="00971C6D"/>
    <w:rsid w:val="009720CB"/>
    <w:rsid w:val="00972779"/>
    <w:rsid w:val="00972E18"/>
    <w:rsid w:val="009731DC"/>
    <w:rsid w:val="00980848"/>
    <w:rsid w:val="00980F0C"/>
    <w:rsid w:val="00981F1C"/>
    <w:rsid w:val="00982146"/>
    <w:rsid w:val="00982A93"/>
    <w:rsid w:val="00982D0C"/>
    <w:rsid w:val="00982DA4"/>
    <w:rsid w:val="00983889"/>
    <w:rsid w:val="00986A57"/>
    <w:rsid w:val="00990709"/>
    <w:rsid w:val="009908AF"/>
    <w:rsid w:val="00993A10"/>
    <w:rsid w:val="009948F0"/>
    <w:rsid w:val="00994E97"/>
    <w:rsid w:val="009958AE"/>
    <w:rsid w:val="009969F3"/>
    <w:rsid w:val="009A2F8C"/>
    <w:rsid w:val="009A5ACB"/>
    <w:rsid w:val="009A70DB"/>
    <w:rsid w:val="009B1305"/>
    <w:rsid w:val="009B17EB"/>
    <w:rsid w:val="009B199A"/>
    <w:rsid w:val="009B2576"/>
    <w:rsid w:val="009B29CF"/>
    <w:rsid w:val="009B382F"/>
    <w:rsid w:val="009B396C"/>
    <w:rsid w:val="009B47F1"/>
    <w:rsid w:val="009B696F"/>
    <w:rsid w:val="009B7620"/>
    <w:rsid w:val="009C0953"/>
    <w:rsid w:val="009C13FE"/>
    <w:rsid w:val="009C1AA9"/>
    <w:rsid w:val="009C4E4F"/>
    <w:rsid w:val="009C79ED"/>
    <w:rsid w:val="009C7BCD"/>
    <w:rsid w:val="009D05F5"/>
    <w:rsid w:val="009D1617"/>
    <w:rsid w:val="009D18B5"/>
    <w:rsid w:val="009D1D6C"/>
    <w:rsid w:val="009D5373"/>
    <w:rsid w:val="009D57F9"/>
    <w:rsid w:val="009D58AD"/>
    <w:rsid w:val="009D5FC4"/>
    <w:rsid w:val="009D6638"/>
    <w:rsid w:val="009D6774"/>
    <w:rsid w:val="009D76E0"/>
    <w:rsid w:val="009E058D"/>
    <w:rsid w:val="009E0CF9"/>
    <w:rsid w:val="009E1B42"/>
    <w:rsid w:val="009E1DB7"/>
    <w:rsid w:val="009E2C93"/>
    <w:rsid w:val="009E5A81"/>
    <w:rsid w:val="009E62DC"/>
    <w:rsid w:val="009E661F"/>
    <w:rsid w:val="009E6976"/>
    <w:rsid w:val="009E72A2"/>
    <w:rsid w:val="009E7F79"/>
    <w:rsid w:val="009F3456"/>
    <w:rsid w:val="009F4249"/>
    <w:rsid w:val="009F4A5D"/>
    <w:rsid w:val="009F4BF0"/>
    <w:rsid w:val="009F6303"/>
    <w:rsid w:val="00A01AA8"/>
    <w:rsid w:val="00A023A1"/>
    <w:rsid w:val="00A02DE4"/>
    <w:rsid w:val="00A02F3A"/>
    <w:rsid w:val="00A03E0A"/>
    <w:rsid w:val="00A05DD5"/>
    <w:rsid w:val="00A060D5"/>
    <w:rsid w:val="00A06734"/>
    <w:rsid w:val="00A10D66"/>
    <w:rsid w:val="00A12C3E"/>
    <w:rsid w:val="00A1376F"/>
    <w:rsid w:val="00A178D7"/>
    <w:rsid w:val="00A2077F"/>
    <w:rsid w:val="00A20B6B"/>
    <w:rsid w:val="00A21AC4"/>
    <w:rsid w:val="00A241EC"/>
    <w:rsid w:val="00A259E4"/>
    <w:rsid w:val="00A25A77"/>
    <w:rsid w:val="00A262DD"/>
    <w:rsid w:val="00A26A1A"/>
    <w:rsid w:val="00A3127E"/>
    <w:rsid w:val="00A31E46"/>
    <w:rsid w:val="00A33CDE"/>
    <w:rsid w:val="00A34D89"/>
    <w:rsid w:val="00A35F3C"/>
    <w:rsid w:val="00A3760C"/>
    <w:rsid w:val="00A37E0F"/>
    <w:rsid w:val="00A40F8F"/>
    <w:rsid w:val="00A419C7"/>
    <w:rsid w:val="00A41E48"/>
    <w:rsid w:val="00A432CB"/>
    <w:rsid w:val="00A46D97"/>
    <w:rsid w:val="00A46F82"/>
    <w:rsid w:val="00A475A3"/>
    <w:rsid w:val="00A4798B"/>
    <w:rsid w:val="00A51316"/>
    <w:rsid w:val="00A51629"/>
    <w:rsid w:val="00A51AD6"/>
    <w:rsid w:val="00A54157"/>
    <w:rsid w:val="00A5442B"/>
    <w:rsid w:val="00A545BB"/>
    <w:rsid w:val="00A571A2"/>
    <w:rsid w:val="00A57637"/>
    <w:rsid w:val="00A57ABD"/>
    <w:rsid w:val="00A60B46"/>
    <w:rsid w:val="00A61383"/>
    <w:rsid w:val="00A615F7"/>
    <w:rsid w:val="00A619E3"/>
    <w:rsid w:val="00A638EB"/>
    <w:rsid w:val="00A654E4"/>
    <w:rsid w:val="00A656DE"/>
    <w:rsid w:val="00A66F50"/>
    <w:rsid w:val="00A7188E"/>
    <w:rsid w:val="00A722C6"/>
    <w:rsid w:val="00A73F93"/>
    <w:rsid w:val="00A744F0"/>
    <w:rsid w:val="00A757BB"/>
    <w:rsid w:val="00A7758E"/>
    <w:rsid w:val="00A80793"/>
    <w:rsid w:val="00A81A64"/>
    <w:rsid w:val="00A833D2"/>
    <w:rsid w:val="00A84881"/>
    <w:rsid w:val="00A84A3E"/>
    <w:rsid w:val="00A85171"/>
    <w:rsid w:val="00A9085C"/>
    <w:rsid w:val="00A90C7C"/>
    <w:rsid w:val="00A91FFC"/>
    <w:rsid w:val="00A92EFE"/>
    <w:rsid w:val="00A934B5"/>
    <w:rsid w:val="00A94F45"/>
    <w:rsid w:val="00A95594"/>
    <w:rsid w:val="00A95E6C"/>
    <w:rsid w:val="00A964F9"/>
    <w:rsid w:val="00A96802"/>
    <w:rsid w:val="00A96B8B"/>
    <w:rsid w:val="00A972C4"/>
    <w:rsid w:val="00AA3A34"/>
    <w:rsid w:val="00AA4837"/>
    <w:rsid w:val="00AA5AFE"/>
    <w:rsid w:val="00AA5F7F"/>
    <w:rsid w:val="00AA6662"/>
    <w:rsid w:val="00AA7044"/>
    <w:rsid w:val="00AA73E4"/>
    <w:rsid w:val="00AB0037"/>
    <w:rsid w:val="00AB0110"/>
    <w:rsid w:val="00AB05FD"/>
    <w:rsid w:val="00AB061A"/>
    <w:rsid w:val="00AB07A8"/>
    <w:rsid w:val="00AB0E64"/>
    <w:rsid w:val="00AB1779"/>
    <w:rsid w:val="00AB2430"/>
    <w:rsid w:val="00AB2FC0"/>
    <w:rsid w:val="00AB42D4"/>
    <w:rsid w:val="00AB502D"/>
    <w:rsid w:val="00AB5B8B"/>
    <w:rsid w:val="00AB5DDD"/>
    <w:rsid w:val="00AC10AE"/>
    <w:rsid w:val="00AC10E5"/>
    <w:rsid w:val="00AC18D1"/>
    <w:rsid w:val="00AC2D8A"/>
    <w:rsid w:val="00AC2ED4"/>
    <w:rsid w:val="00AC2FAD"/>
    <w:rsid w:val="00AC4199"/>
    <w:rsid w:val="00AC5D1F"/>
    <w:rsid w:val="00AC5E3F"/>
    <w:rsid w:val="00AC6279"/>
    <w:rsid w:val="00AC6BAB"/>
    <w:rsid w:val="00AC72AC"/>
    <w:rsid w:val="00AD0512"/>
    <w:rsid w:val="00AD0F3E"/>
    <w:rsid w:val="00AD2BED"/>
    <w:rsid w:val="00AD35CD"/>
    <w:rsid w:val="00AD3FEE"/>
    <w:rsid w:val="00AD48CA"/>
    <w:rsid w:val="00AD4984"/>
    <w:rsid w:val="00AD7EB2"/>
    <w:rsid w:val="00AE07E8"/>
    <w:rsid w:val="00AE0D7E"/>
    <w:rsid w:val="00AE3CAF"/>
    <w:rsid w:val="00AE7266"/>
    <w:rsid w:val="00AF23E6"/>
    <w:rsid w:val="00AF39A0"/>
    <w:rsid w:val="00AF3B7A"/>
    <w:rsid w:val="00AF4FCE"/>
    <w:rsid w:val="00AF53D7"/>
    <w:rsid w:val="00AF7778"/>
    <w:rsid w:val="00B00B95"/>
    <w:rsid w:val="00B00E62"/>
    <w:rsid w:val="00B02054"/>
    <w:rsid w:val="00B02BB3"/>
    <w:rsid w:val="00B03813"/>
    <w:rsid w:val="00B05C4F"/>
    <w:rsid w:val="00B06EE5"/>
    <w:rsid w:val="00B073D8"/>
    <w:rsid w:val="00B10FF4"/>
    <w:rsid w:val="00B12432"/>
    <w:rsid w:val="00B14595"/>
    <w:rsid w:val="00B1691D"/>
    <w:rsid w:val="00B17757"/>
    <w:rsid w:val="00B20AC3"/>
    <w:rsid w:val="00B21F73"/>
    <w:rsid w:val="00B22794"/>
    <w:rsid w:val="00B22A77"/>
    <w:rsid w:val="00B22C2E"/>
    <w:rsid w:val="00B2553A"/>
    <w:rsid w:val="00B25766"/>
    <w:rsid w:val="00B259A8"/>
    <w:rsid w:val="00B26668"/>
    <w:rsid w:val="00B275E2"/>
    <w:rsid w:val="00B27670"/>
    <w:rsid w:val="00B27A04"/>
    <w:rsid w:val="00B31103"/>
    <w:rsid w:val="00B312C6"/>
    <w:rsid w:val="00B323C4"/>
    <w:rsid w:val="00B32870"/>
    <w:rsid w:val="00B32E63"/>
    <w:rsid w:val="00B35C9B"/>
    <w:rsid w:val="00B36A04"/>
    <w:rsid w:val="00B373D8"/>
    <w:rsid w:val="00B40230"/>
    <w:rsid w:val="00B4105E"/>
    <w:rsid w:val="00B4208C"/>
    <w:rsid w:val="00B42FF2"/>
    <w:rsid w:val="00B467E7"/>
    <w:rsid w:val="00B4702A"/>
    <w:rsid w:val="00B47362"/>
    <w:rsid w:val="00B47AAE"/>
    <w:rsid w:val="00B47DDC"/>
    <w:rsid w:val="00B50E71"/>
    <w:rsid w:val="00B516F0"/>
    <w:rsid w:val="00B52CB1"/>
    <w:rsid w:val="00B54A1C"/>
    <w:rsid w:val="00B570C9"/>
    <w:rsid w:val="00B605BE"/>
    <w:rsid w:val="00B62CE8"/>
    <w:rsid w:val="00B70CE4"/>
    <w:rsid w:val="00B71CA3"/>
    <w:rsid w:val="00B74773"/>
    <w:rsid w:val="00B817C9"/>
    <w:rsid w:val="00B83F9F"/>
    <w:rsid w:val="00B844FD"/>
    <w:rsid w:val="00B86ED5"/>
    <w:rsid w:val="00B87192"/>
    <w:rsid w:val="00B87523"/>
    <w:rsid w:val="00B90B09"/>
    <w:rsid w:val="00B90D4E"/>
    <w:rsid w:val="00B91C6F"/>
    <w:rsid w:val="00B929D9"/>
    <w:rsid w:val="00B92C31"/>
    <w:rsid w:val="00B93A66"/>
    <w:rsid w:val="00B93BC4"/>
    <w:rsid w:val="00B9419B"/>
    <w:rsid w:val="00B94EAB"/>
    <w:rsid w:val="00B95FB5"/>
    <w:rsid w:val="00B979B5"/>
    <w:rsid w:val="00B97BA3"/>
    <w:rsid w:val="00BA0B56"/>
    <w:rsid w:val="00BA102D"/>
    <w:rsid w:val="00BA1D07"/>
    <w:rsid w:val="00BA203E"/>
    <w:rsid w:val="00BA315A"/>
    <w:rsid w:val="00BA4AFE"/>
    <w:rsid w:val="00BA4B31"/>
    <w:rsid w:val="00BA6396"/>
    <w:rsid w:val="00BA72C8"/>
    <w:rsid w:val="00BB0F75"/>
    <w:rsid w:val="00BB15A0"/>
    <w:rsid w:val="00BB1B2E"/>
    <w:rsid w:val="00BB2314"/>
    <w:rsid w:val="00BB29B9"/>
    <w:rsid w:val="00BB36F8"/>
    <w:rsid w:val="00BB3C05"/>
    <w:rsid w:val="00BB57DF"/>
    <w:rsid w:val="00BB62E2"/>
    <w:rsid w:val="00BB6EF4"/>
    <w:rsid w:val="00BC0605"/>
    <w:rsid w:val="00BC0D91"/>
    <w:rsid w:val="00BC3344"/>
    <w:rsid w:val="00BC4502"/>
    <w:rsid w:val="00BC4A12"/>
    <w:rsid w:val="00BC4C50"/>
    <w:rsid w:val="00BD078E"/>
    <w:rsid w:val="00BD0F35"/>
    <w:rsid w:val="00BD1509"/>
    <w:rsid w:val="00BD1E51"/>
    <w:rsid w:val="00BD2151"/>
    <w:rsid w:val="00BD28CB"/>
    <w:rsid w:val="00BD51B3"/>
    <w:rsid w:val="00BE0B96"/>
    <w:rsid w:val="00BE35F9"/>
    <w:rsid w:val="00BE567D"/>
    <w:rsid w:val="00BE719D"/>
    <w:rsid w:val="00BE74D5"/>
    <w:rsid w:val="00BE7824"/>
    <w:rsid w:val="00BF106F"/>
    <w:rsid w:val="00BF28D1"/>
    <w:rsid w:val="00BF2B9B"/>
    <w:rsid w:val="00BF3674"/>
    <w:rsid w:val="00BF3C0A"/>
    <w:rsid w:val="00BF56ED"/>
    <w:rsid w:val="00BF7972"/>
    <w:rsid w:val="00C01A37"/>
    <w:rsid w:val="00C053A2"/>
    <w:rsid w:val="00C068AE"/>
    <w:rsid w:val="00C06DEE"/>
    <w:rsid w:val="00C102E2"/>
    <w:rsid w:val="00C106C2"/>
    <w:rsid w:val="00C1114F"/>
    <w:rsid w:val="00C114EE"/>
    <w:rsid w:val="00C11575"/>
    <w:rsid w:val="00C1161B"/>
    <w:rsid w:val="00C11AAF"/>
    <w:rsid w:val="00C11D96"/>
    <w:rsid w:val="00C20AC3"/>
    <w:rsid w:val="00C216F0"/>
    <w:rsid w:val="00C219C4"/>
    <w:rsid w:val="00C22014"/>
    <w:rsid w:val="00C23685"/>
    <w:rsid w:val="00C23E7B"/>
    <w:rsid w:val="00C24B5E"/>
    <w:rsid w:val="00C26092"/>
    <w:rsid w:val="00C267A0"/>
    <w:rsid w:val="00C27051"/>
    <w:rsid w:val="00C27C21"/>
    <w:rsid w:val="00C30361"/>
    <w:rsid w:val="00C3091E"/>
    <w:rsid w:val="00C311D8"/>
    <w:rsid w:val="00C314A4"/>
    <w:rsid w:val="00C31FB0"/>
    <w:rsid w:val="00C325D7"/>
    <w:rsid w:val="00C33417"/>
    <w:rsid w:val="00C3357B"/>
    <w:rsid w:val="00C349D5"/>
    <w:rsid w:val="00C35710"/>
    <w:rsid w:val="00C35763"/>
    <w:rsid w:val="00C36787"/>
    <w:rsid w:val="00C36B6C"/>
    <w:rsid w:val="00C372B6"/>
    <w:rsid w:val="00C40DFE"/>
    <w:rsid w:val="00C42399"/>
    <w:rsid w:val="00C4239A"/>
    <w:rsid w:val="00C42C88"/>
    <w:rsid w:val="00C42CCD"/>
    <w:rsid w:val="00C42E1D"/>
    <w:rsid w:val="00C43809"/>
    <w:rsid w:val="00C438B1"/>
    <w:rsid w:val="00C43936"/>
    <w:rsid w:val="00C44154"/>
    <w:rsid w:val="00C44883"/>
    <w:rsid w:val="00C45C51"/>
    <w:rsid w:val="00C4645A"/>
    <w:rsid w:val="00C46ECA"/>
    <w:rsid w:val="00C473E3"/>
    <w:rsid w:val="00C4748C"/>
    <w:rsid w:val="00C47BE3"/>
    <w:rsid w:val="00C47F69"/>
    <w:rsid w:val="00C500FC"/>
    <w:rsid w:val="00C51A8B"/>
    <w:rsid w:val="00C51CDD"/>
    <w:rsid w:val="00C523F4"/>
    <w:rsid w:val="00C53121"/>
    <w:rsid w:val="00C56F53"/>
    <w:rsid w:val="00C57494"/>
    <w:rsid w:val="00C57AAA"/>
    <w:rsid w:val="00C57D1A"/>
    <w:rsid w:val="00C614D9"/>
    <w:rsid w:val="00C61DD8"/>
    <w:rsid w:val="00C6206B"/>
    <w:rsid w:val="00C63D5A"/>
    <w:rsid w:val="00C6412E"/>
    <w:rsid w:val="00C644CC"/>
    <w:rsid w:val="00C6546E"/>
    <w:rsid w:val="00C6666F"/>
    <w:rsid w:val="00C667B8"/>
    <w:rsid w:val="00C6794F"/>
    <w:rsid w:val="00C67D98"/>
    <w:rsid w:val="00C70495"/>
    <w:rsid w:val="00C7099A"/>
    <w:rsid w:val="00C7196E"/>
    <w:rsid w:val="00C73553"/>
    <w:rsid w:val="00C73AF2"/>
    <w:rsid w:val="00C74199"/>
    <w:rsid w:val="00C76791"/>
    <w:rsid w:val="00C769B9"/>
    <w:rsid w:val="00C76A16"/>
    <w:rsid w:val="00C777E6"/>
    <w:rsid w:val="00C81A27"/>
    <w:rsid w:val="00C83D35"/>
    <w:rsid w:val="00C84BEB"/>
    <w:rsid w:val="00C8663B"/>
    <w:rsid w:val="00C9140C"/>
    <w:rsid w:val="00C923C9"/>
    <w:rsid w:val="00C931EF"/>
    <w:rsid w:val="00C941AC"/>
    <w:rsid w:val="00C949FC"/>
    <w:rsid w:val="00C95376"/>
    <w:rsid w:val="00C9547B"/>
    <w:rsid w:val="00C9603D"/>
    <w:rsid w:val="00C9605A"/>
    <w:rsid w:val="00C96B6E"/>
    <w:rsid w:val="00C97DFD"/>
    <w:rsid w:val="00CA1B6A"/>
    <w:rsid w:val="00CA2672"/>
    <w:rsid w:val="00CA28A6"/>
    <w:rsid w:val="00CA2A70"/>
    <w:rsid w:val="00CA2DB7"/>
    <w:rsid w:val="00CA3B33"/>
    <w:rsid w:val="00CA6710"/>
    <w:rsid w:val="00CB07A3"/>
    <w:rsid w:val="00CB1507"/>
    <w:rsid w:val="00CB158B"/>
    <w:rsid w:val="00CB2AAB"/>
    <w:rsid w:val="00CB2FAB"/>
    <w:rsid w:val="00CB38A9"/>
    <w:rsid w:val="00CB4320"/>
    <w:rsid w:val="00CB49E5"/>
    <w:rsid w:val="00CB5328"/>
    <w:rsid w:val="00CB5AD0"/>
    <w:rsid w:val="00CB5F20"/>
    <w:rsid w:val="00CB6CE6"/>
    <w:rsid w:val="00CC032A"/>
    <w:rsid w:val="00CC042B"/>
    <w:rsid w:val="00CC1802"/>
    <w:rsid w:val="00CC28A8"/>
    <w:rsid w:val="00CC3D4A"/>
    <w:rsid w:val="00CC576A"/>
    <w:rsid w:val="00CC782B"/>
    <w:rsid w:val="00CC79D2"/>
    <w:rsid w:val="00CD1383"/>
    <w:rsid w:val="00CD1995"/>
    <w:rsid w:val="00CD2478"/>
    <w:rsid w:val="00CD26E9"/>
    <w:rsid w:val="00CD4C2E"/>
    <w:rsid w:val="00CD622B"/>
    <w:rsid w:val="00CD73F3"/>
    <w:rsid w:val="00CE033E"/>
    <w:rsid w:val="00CE2BF6"/>
    <w:rsid w:val="00CE3680"/>
    <w:rsid w:val="00CE3910"/>
    <w:rsid w:val="00CE4852"/>
    <w:rsid w:val="00CE49F2"/>
    <w:rsid w:val="00CE6190"/>
    <w:rsid w:val="00CE6AB8"/>
    <w:rsid w:val="00CE7672"/>
    <w:rsid w:val="00CF008C"/>
    <w:rsid w:val="00CF0F30"/>
    <w:rsid w:val="00CF16E0"/>
    <w:rsid w:val="00CF1CF3"/>
    <w:rsid w:val="00CF3851"/>
    <w:rsid w:val="00CF3BC4"/>
    <w:rsid w:val="00CF4429"/>
    <w:rsid w:val="00CF445B"/>
    <w:rsid w:val="00CF482E"/>
    <w:rsid w:val="00CF4E18"/>
    <w:rsid w:val="00CF76B9"/>
    <w:rsid w:val="00CF7952"/>
    <w:rsid w:val="00CF7E24"/>
    <w:rsid w:val="00D00296"/>
    <w:rsid w:val="00D00A35"/>
    <w:rsid w:val="00D0191C"/>
    <w:rsid w:val="00D01E0C"/>
    <w:rsid w:val="00D04330"/>
    <w:rsid w:val="00D04C6C"/>
    <w:rsid w:val="00D04E8E"/>
    <w:rsid w:val="00D06C03"/>
    <w:rsid w:val="00D0700C"/>
    <w:rsid w:val="00D07566"/>
    <w:rsid w:val="00D0767C"/>
    <w:rsid w:val="00D1064D"/>
    <w:rsid w:val="00D11DB3"/>
    <w:rsid w:val="00D1388E"/>
    <w:rsid w:val="00D143CF"/>
    <w:rsid w:val="00D15CEB"/>
    <w:rsid w:val="00D161B0"/>
    <w:rsid w:val="00D17D2B"/>
    <w:rsid w:val="00D21D4F"/>
    <w:rsid w:val="00D22435"/>
    <w:rsid w:val="00D22704"/>
    <w:rsid w:val="00D234F7"/>
    <w:rsid w:val="00D272EA"/>
    <w:rsid w:val="00D279CB"/>
    <w:rsid w:val="00D31206"/>
    <w:rsid w:val="00D339B5"/>
    <w:rsid w:val="00D34354"/>
    <w:rsid w:val="00D360A0"/>
    <w:rsid w:val="00D3656A"/>
    <w:rsid w:val="00D37C30"/>
    <w:rsid w:val="00D41173"/>
    <w:rsid w:val="00D430B6"/>
    <w:rsid w:val="00D43D3D"/>
    <w:rsid w:val="00D4455D"/>
    <w:rsid w:val="00D47C1A"/>
    <w:rsid w:val="00D47CA6"/>
    <w:rsid w:val="00D50039"/>
    <w:rsid w:val="00D50ED0"/>
    <w:rsid w:val="00D5190B"/>
    <w:rsid w:val="00D51997"/>
    <w:rsid w:val="00D53A4E"/>
    <w:rsid w:val="00D53E79"/>
    <w:rsid w:val="00D54279"/>
    <w:rsid w:val="00D55D34"/>
    <w:rsid w:val="00D5777A"/>
    <w:rsid w:val="00D60B4F"/>
    <w:rsid w:val="00D610B0"/>
    <w:rsid w:val="00D6168A"/>
    <w:rsid w:val="00D617AC"/>
    <w:rsid w:val="00D626A7"/>
    <w:rsid w:val="00D6346A"/>
    <w:rsid w:val="00D64187"/>
    <w:rsid w:val="00D662B7"/>
    <w:rsid w:val="00D679ED"/>
    <w:rsid w:val="00D713CE"/>
    <w:rsid w:val="00D71E6B"/>
    <w:rsid w:val="00D71EFE"/>
    <w:rsid w:val="00D73492"/>
    <w:rsid w:val="00D73846"/>
    <w:rsid w:val="00D73A02"/>
    <w:rsid w:val="00D73B56"/>
    <w:rsid w:val="00D73BFD"/>
    <w:rsid w:val="00D74D21"/>
    <w:rsid w:val="00D763A8"/>
    <w:rsid w:val="00D77D64"/>
    <w:rsid w:val="00D80090"/>
    <w:rsid w:val="00D8009A"/>
    <w:rsid w:val="00D80A37"/>
    <w:rsid w:val="00D80C2D"/>
    <w:rsid w:val="00D81177"/>
    <w:rsid w:val="00D81DFB"/>
    <w:rsid w:val="00D81F9B"/>
    <w:rsid w:val="00D8220F"/>
    <w:rsid w:val="00D82D71"/>
    <w:rsid w:val="00D83226"/>
    <w:rsid w:val="00D84426"/>
    <w:rsid w:val="00D85A15"/>
    <w:rsid w:val="00D864F0"/>
    <w:rsid w:val="00D944E4"/>
    <w:rsid w:val="00D95335"/>
    <w:rsid w:val="00D962D8"/>
    <w:rsid w:val="00D97121"/>
    <w:rsid w:val="00D973CC"/>
    <w:rsid w:val="00DA050D"/>
    <w:rsid w:val="00DA0AE2"/>
    <w:rsid w:val="00DA0FFD"/>
    <w:rsid w:val="00DA2029"/>
    <w:rsid w:val="00DA281F"/>
    <w:rsid w:val="00DA29CA"/>
    <w:rsid w:val="00DA306A"/>
    <w:rsid w:val="00DA348F"/>
    <w:rsid w:val="00DA3EC2"/>
    <w:rsid w:val="00DA4643"/>
    <w:rsid w:val="00DA6B2D"/>
    <w:rsid w:val="00DB1677"/>
    <w:rsid w:val="00DB17FA"/>
    <w:rsid w:val="00DB1CAB"/>
    <w:rsid w:val="00DB1E7F"/>
    <w:rsid w:val="00DB2B5C"/>
    <w:rsid w:val="00DB3DBA"/>
    <w:rsid w:val="00DB56E8"/>
    <w:rsid w:val="00DB672F"/>
    <w:rsid w:val="00DB6941"/>
    <w:rsid w:val="00DB746D"/>
    <w:rsid w:val="00DB7CE4"/>
    <w:rsid w:val="00DB7CEF"/>
    <w:rsid w:val="00DC0283"/>
    <w:rsid w:val="00DC0597"/>
    <w:rsid w:val="00DC12D0"/>
    <w:rsid w:val="00DC1923"/>
    <w:rsid w:val="00DC1BE4"/>
    <w:rsid w:val="00DC2073"/>
    <w:rsid w:val="00DC24D6"/>
    <w:rsid w:val="00DC27AE"/>
    <w:rsid w:val="00DC2CBD"/>
    <w:rsid w:val="00DC3CBB"/>
    <w:rsid w:val="00DC448C"/>
    <w:rsid w:val="00DC4A59"/>
    <w:rsid w:val="00DC791D"/>
    <w:rsid w:val="00DD0630"/>
    <w:rsid w:val="00DD28EE"/>
    <w:rsid w:val="00DD2AE5"/>
    <w:rsid w:val="00DD330A"/>
    <w:rsid w:val="00DD34D7"/>
    <w:rsid w:val="00DD3AA1"/>
    <w:rsid w:val="00DD3BEF"/>
    <w:rsid w:val="00DD3D4E"/>
    <w:rsid w:val="00DD5E5D"/>
    <w:rsid w:val="00DD7771"/>
    <w:rsid w:val="00DE008F"/>
    <w:rsid w:val="00DE1298"/>
    <w:rsid w:val="00DE157A"/>
    <w:rsid w:val="00DE2A0E"/>
    <w:rsid w:val="00DE3BB2"/>
    <w:rsid w:val="00DE40D2"/>
    <w:rsid w:val="00DE4B9F"/>
    <w:rsid w:val="00DE5030"/>
    <w:rsid w:val="00DE5705"/>
    <w:rsid w:val="00DE66AE"/>
    <w:rsid w:val="00DE769F"/>
    <w:rsid w:val="00DF2011"/>
    <w:rsid w:val="00DF23E1"/>
    <w:rsid w:val="00DF33B7"/>
    <w:rsid w:val="00DF411B"/>
    <w:rsid w:val="00DF4361"/>
    <w:rsid w:val="00DF5EF7"/>
    <w:rsid w:val="00DF6D86"/>
    <w:rsid w:val="00E00FDF"/>
    <w:rsid w:val="00E02680"/>
    <w:rsid w:val="00E0368C"/>
    <w:rsid w:val="00E04931"/>
    <w:rsid w:val="00E05CA0"/>
    <w:rsid w:val="00E06999"/>
    <w:rsid w:val="00E06F28"/>
    <w:rsid w:val="00E07702"/>
    <w:rsid w:val="00E0783B"/>
    <w:rsid w:val="00E1220A"/>
    <w:rsid w:val="00E12D86"/>
    <w:rsid w:val="00E14546"/>
    <w:rsid w:val="00E235CD"/>
    <w:rsid w:val="00E243C1"/>
    <w:rsid w:val="00E2474B"/>
    <w:rsid w:val="00E25522"/>
    <w:rsid w:val="00E2595A"/>
    <w:rsid w:val="00E265B0"/>
    <w:rsid w:val="00E2774A"/>
    <w:rsid w:val="00E317C6"/>
    <w:rsid w:val="00E31DAD"/>
    <w:rsid w:val="00E32A54"/>
    <w:rsid w:val="00E331D6"/>
    <w:rsid w:val="00E35BFC"/>
    <w:rsid w:val="00E40246"/>
    <w:rsid w:val="00E41F8E"/>
    <w:rsid w:val="00E43B54"/>
    <w:rsid w:val="00E45051"/>
    <w:rsid w:val="00E45FD5"/>
    <w:rsid w:val="00E462A7"/>
    <w:rsid w:val="00E477D0"/>
    <w:rsid w:val="00E50B8E"/>
    <w:rsid w:val="00E51B32"/>
    <w:rsid w:val="00E51D54"/>
    <w:rsid w:val="00E52355"/>
    <w:rsid w:val="00E5585F"/>
    <w:rsid w:val="00E56E3E"/>
    <w:rsid w:val="00E615AF"/>
    <w:rsid w:val="00E61F10"/>
    <w:rsid w:val="00E629A9"/>
    <w:rsid w:val="00E65A4D"/>
    <w:rsid w:val="00E66121"/>
    <w:rsid w:val="00E66508"/>
    <w:rsid w:val="00E671EC"/>
    <w:rsid w:val="00E715BC"/>
    <w:rsid w:val="00E7248C"/>
    <w:rsid w:val="00E73805"/>
    <w:rsid w:val="00E74E7B"/>
    <w:rsid w:val="00E76410"/>
    <w:rsid w:val="00E764E2"/>
    <w:rsid w:val="00E807E0"/>
    <w:rsid w:val="00E81014"/>
    <w:rsid w:val="00E838BA"/>
    <w:rsid w:val="00E83F3C"/>
    <w:rsid w:val="00E83FAA"/>
    <w:rsid w:val="00E84DF3"/>
    <w:rsid w:val="00E84FED"/>
    <w:rsid w:val="00E8614D"/>
    <w:rsid w:val="00E86B45"/>
    <w:rsid w:val="00E871E4"/>
    <w:rsid w:val="00E8737F"/>
    <w:rsid w:val="00E92473"/>
    <w:rsid w:val="00E94872"/>
    <w:rsid w:val="00E95E5F"/>
    <w:rsid w:val="00E96526"/>
    <w:rsid w:val="00E96C86"/>
    <w:rsid w:val="00E97724"/>
    <w:rsid w:val="00EA058A"/>
    <w:rsid w:val="00EA0E48"/>
    <w:rsid w:val="00EA20E0"/>
    <w:rsid w:val="00EA2613"/>
    <w:rsid w:val="00EA3FA6"/>
    <w:rsid w:val="00EA5B69"/>
    <w:rsid w:val="00EA61D1"/>
    <w:rsid w:val="00EB1611"/>
    <w:rsid w:val="00EB2878"/>
    <w:rsid w:val="00EB46A1"/>
    <w:rsid w:val="00EB46E5"/>
    <w:rsid w:val="00EB4DF0"/>
    <w:rsid w:val="00EB684F"/>
    <w:rsid w:val="00EB6DD2"/>
    <w:rsid w:val="00EB717D"/>
    <w:rsid w:val="00EB72C7"/>
    <w:rsid w:val="00EC06FA"/>
    <w:rsid w:val="00EC0EA7"/>
    <w:rsid w:val="00EC1100"/>
    <w:rsid w:val="00EC1B73"/>
    <w:rsid w:val="00EC209C"/>
    <w:rsid w:val="00EC3D35"/>
    <w:rsid w:val="00EC70F9"/>
    <w:rsid w:val="00EC7594"/>
    <w:rsid w:val="00EC7B26"/>
    <w:rsid w:val="00ED0230"/>
    <w:rsid w:val="00ED1126"/>
    <w:rsid w:val="00ED1294"/>
    <w:rsid w:val="00ED15E4"/>
    <w:rsid w:val="00ED1735"/>
    <w:rsid w:val="00ED1C53"/>
    <w:rsid w:val="00ED4E5D"/>
    <w:rsid w:val="00ED50C5"/>
    <w:rsid w:val="00ED5881"/>
    <w:rsid w:val="00ED685B"/>
    <w:rsid w:val="00ED6C91"/>
    <w:rsid w:val="00ED79A2"/>
    <w:rsid w:val="00ED7B4B"/>
    <w:rsid w:val="00ED7B7E"/>
    <w:rsid w:val="00EE01BB"/>
    <w:rsid w:val="00EE127B"/>
    <w:rsid w:val="00EE1B8E"/>
    <w:rsid w:val="00EE247A"/>
    <w:rsid w:val="00EE31F0"/>
    <w:rsid w:val="00EE39E5"/>
    <w:rsid w:val="00EE3C26"/>
    <w:rsid w:val="00EE542E"/>
    <w:rsid w:val="00EE56AD"/>
    <w:rsid w:val="00EE6602"/>
    <w:rsid w:val="00EE692E"/>
    <w:rsid w:val="00EF0F86"/>
    <w:rsid w:val="00EF1B34"/>
    <w:rsid w:val="00EF2AB2"/>
    <w:rsid w:val="00EF63A1"/>
    <w:rsid w:val="00EF64CA"/>
    <w:rsid w:val="00F008F5"/>
    <w:rsid w:val="00F008F9"/>
    <w:rsid w:val="00F03149"/>
    <w:rsid w:val="00F036CF"/>
    <w:rsid w:val="00F03D95"/>
    <w:rsid w:val="00F0508F"/>
    <w:rsid w:val="00F06A30"/>
    <w:rsid w:val="00F06B6A"/>
    <w:rsid w:val="00F1010E"/>
    <w:rsid w:val="00F11F4E"/>
    <w:rsid w:val="00F1252A"/>
    <w:rsid w:val="00F128C2"/>
    <w:rsid w:val="00F13AB2"/>
    <w:rsid w:val="00F151F8"/>
    <w:rsid w:val="00F152CB"/>
    <w:rsid w:val="00F15759"/>
    <w:rsid w:val="00F167A9"/>
    <w:rsid w:val="00F21597"/>
    <w:rsid w:val="00F2489F"/>
    <w:rsid w:val="00F252A5"/>
    <w:rsid w:val="00F2597A"/>
    <w:rsid w:val="00F25A91"/>
    <w:rsid w:val="00F25C01"/>
    <w:rsid w:val="00F27D99"/>
    <w:rsid w:val="00F30AD7"/>
    <w:rsid w:val="00F316A2"/>
    <w:rsid w:val="00F32CFF"/>
    <w:rsid w:val="00F3349D"/>
    <w:rsid w:val="00F34389"/>
    <w:rsid w:val="00F35075"/>
    <w:rsid w:val="00F377EF"/>
    <w:rsid w:val="00F40797"/>
    <w:rsid w:val="00F41044"/>
    <w:rsid w:val="00F423CC"/>
    <w:rsid w:val="00F43B95"/>
    <w:rsid w:val="00F43F89"/>
    <w:rsid w:val="00F43FF2"/>
    <w:rsid w:val="00F44E82"/>
    <w:rsid w:val="00F45179"/>
    <w:rsid w:val="00F45C5B"/>
    <w:rsid w:val="00F46EEF"/>
    <w:rsid w:val="00F471C7"/>
    <w:rsid w:val="00F47B2E"/>
    <w:rsid w:val="00F47F26"/>
    <w:rsid w:val="00F5060D"/>
    <w:rsid w:val="00F50A88"/>
    <w:rsid w:val="00F50D97"/>
    <w:rsid w:val="00F5171C"/>
    <w:rsid w:val="00F51BDC"/>
    <w:rsid w:val="00F53D80"/>
    <w:rsid w:val="00F54612"/>
    <w:rsid w:val="00F54C8C"/>
    <w:rsid w:val="00F55A45"/>
    <w:rsid w:val="00F57394"/>
    <w:rsid w:val="00F60041"/>
    <w:rsid w:val="00F62135"/>
    <w:rsid w:val="00F6261A"/>
    <w:rsid w:val="00F6495C"/>
    <w:rsid w:val="00F65F08"/>
    <w:rsid w:val="00F6738F"/>
    <w:rsid w:val="00F67D15"/>
    <w:rsid w:val="00F67DB4"/>
    <w:rsid w:val="00F71934"/>
    <w:rsid w:val="00F71A74"/>
    <w:rsid w:val="00F72374"/>
    <w:rsid w:val="00F746E5"/>
    <w:rsid w:val="00F80103"/>
    <w:rsid w:val="00F8106F"/>
    <w:rsid w:val="00F82843"/>
    <w:rsid w:val="00F8376B"/>
    <w:rsid w:val="00F83D59"/>
    <w:rsid w:val="00F84101"/>
    <w:rsid w:val="00F84FD7"/>
    <w:rsid w:val="00F85556"/>
    <w:rsid w:val="00F8647F"/>
    <w:rsid w:val="00F87F65"/>
    <w:rsid w:val="00F90032"/>
    <w:rsid w:val="00F907C4"/>
    <w:rsid w:val="00F92B12"/>
    <w:rsid w:val="00F93469"/>
    <w:rsid w:val="00F934D9"/>
    <w:rsid w:val="00F9364D"/>
    <w:rsid w:val="00F93B1F"/>
    <w:rsid w:val="00F93F88"/>
    <w:rsid w:val="00F9411E"/>
    <w:rsid w:val="00F952A9"/>
    <w:rsid w:val="00F97996"/>
    <w:rsid w:val="00F97F09"/>
    <w:rsid w:val="00FA0C6F"/>
    <w:rsid w:val="00FA192A"/>
    <w:rsid w:val="00FA2F91"/>
    <w:rsid w:val="00FA48D6"/>
    <w:rsid w:val="00FA614D"/>
    <w:rsid w:val="00FA6A48"/>
    <w:rsid w:val="00FB0012"/>
    <w:rsid w:val="00FB1ECB"/>
    <w:rsid w:val="00FB3E07"/>
    <w:rsid w:val="00FB4E10"/>
    <w:rsid w:val="00FB5392"/>
    <w:rsid w:val="00FB5750"/>
    <w:rsid w:val="00FB5FFB"/>
    <w:rsid w:val="00FB6520"/>
    <w:rsid w:val="00FB6983"/>
    <w:rsid w:val="00FB6A1C"/>
    <w:rsid w:val="00FC030F"/>
    <w:rsid w:val="00FC39CD"/>
    <w:rsid w:val="00FC55AB"/>
    <w:rsid w:val="00FC5A12"/>
    <w:rsid w:val="00FC7D79"/>
    <w:rsid w:val="00FD098F"/>
    <w:rsid w:val="00FD109C"/>
    <w:rsid w:val="00FD14C9"/>
    <w:rsid w:val="00FD2517"/>
    <w:rsid w:val="00FD3A32"/>
    <w:rsid w:val="00FD630C"/>
    <w:rsid w:val="00FD64D1"/>
    <w:rsid w:val="00FD72E7"/>
    <w:rsid w:val="00FE03C7"/>
    <w:rsid w:val="00FE12E1"/>
    <w:rsid w:val="00FE24ED"/>
    <w:rsid w:val="00FE335C"/>
    <w:rsid w:val="00FE3935"/>
    <w:rsid w:val="00FE4A02"/>
    <w:rsid w:val="00FE4B7B"/>
    <w:rsid w:val="00FE5D6C"/>
    <w:rsid w:val="00FF07FC"/>
    <w:rsid w:val="00FF12F6"/>
    <w:rsid w:val="00FF1456"/>
    <w:rsid w:val="00FF157A"/>
    <w:rsid w:val="00FF420F"/>
    <w:rsid w:val="00FF619F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9ABA41-CA92-48C5-BA54-0E51F33B4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3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C53E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C53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C53E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Office Word</Application>
  <DocSecurity>0</DocSecurity>
  <Lines>2</Lines>
  <Paragraphs>1</Paragraphs>
  <ScaleCrop>false</ScaleCrop>
  <Company>National Taiwan University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Lang Hsu</dc:creator>
  <cp:keywords/>
  <dc:description/>
  <cp:lastModifiedBy>Chia-Lang Hsu</cp:lastModifiedBy>
  <cp:revision>4</cp:revision>
  <dcterms:created xsi:type="dcterms:W3CDTF">2014-08-06T14:10:00Z</dcterms:created>
  <dcterms:modified xsi:type="dcterms:W3CDTF">2014-08-06T14:24:00Z</dcterms:modified>
</cp:coreProperties>
</file>